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337" w:rsidRPr="006F7E65" w:rsidRDefault="006F7E65" w:rsidP="00B40337">
      <w:pPr>
        <w:pStyle w:val="Caption"/>
        <w:keepNext/>
        <w:rPr>
          <w:sz w:val="24"/>
          <w:szCs w:val="24"/>
          <w:lang w:val="en-US"/>
        </w:rPr>
      </w:pPr>
      <w:r w:rsidRPr="006F7E65">
        <w:rPr>
          <w:sz w:val="24"/>
          <w:szCs w:val="24"/>
          <w:lang w:val="en-US"/>
        </w:rPr>
        <w:t xml:space="preserve">S1 </w:t>
      </w:r>
      <w:r w:rsidR="00B40337" w:rsidRPr="006F7E65">
        <w:rPr>
          <w:sz w:val="24"/>
          <w:szCs w:val="24"/>
          <w:lang w:val="en-US"/>
        </w:rPr>
        <w:t>Tabl</w:t>
      </w:r>
      <w:r w:rsidR="00D50849" w:rsidRPr="006F7E65">
        <w:rPr>
          <w:sz w:val="24"/>
          <w:szCs w:val="24"/>
          <w:lang w:val="en-US"/>
        </w:rPr>
        <w:t>e</w:t>
      </w:r>
      <w:r w:rsidRPr="006F7E65">
        <w:rPr>
          <w:sz w:val="24"/>
          <w:szCs w:val="24"/>
          <w:lang w:val="en-US"/>
        </w:rPr>
        <w:t>.</w:t>
      </w:r>
      <w:r w:rsidR="00B40337" w:rsidRPr="006F7E65">
        <w:rPr>
          <w:sz w:val="24"/>
          <w:szCs w:val="24"/>
          <w:lang w:val="en-US"/>
        </w:rPr>
        <w:t xml:space="preserve"> </w:t>
      </w:r>
      <w:r w:rsidR="00D50849" w:rsidRPr="006F7E65">
        <w:rPr>
          <w:sz w:val="24"/>
          <w:szCs w:val="24"/>
          <w:lang w:val="en-US"/>
        </w:rPr>
        <w:t>Characteristics of participants</w:t>
      </w:r>
      <w:r w:rsidR="00073804" w:rsidRPr="006F7E65">
        <w:rPr>
          <w:sz w:val="24"/>
          <w:szCs w:val="24"/>
          <w:lang w:val="en-US"/>
        </w:rPr>
        <w:t>, by</w:t>
      </w:r>
      <w:r w:rsidR="00D50849" w:rsidRPr="006F7E65">
        <w:rPr>
          <w:sz w:val="24"/>
          <w:szCs w:val="24"/>
          <w:lang w:val="en-US"/>
        </w:rPr>
        <w:t xml:space="preserve"> type of beverage predominantly consumed (</w:t>
      </w:r>
      <w:r w:rsidR="00073804" w:rsidRPr="006F7E65">
        <w:rPr>
          <w:sz w:val="24"/>
          <w:szCs w:val="24"/>
          <w:lang w:val="en-US"/>
        </w:rPr>
        <w:t xml:space="preserve">mostly </w:t>
      </w:r>
      <w:r w:rsidR="00D50849" w:rsidRPr="006F7E65">
        <w:rPr>
          <w:sz w:val="24"/>
          <w:szCs w:val="24"/>
          <w:lang w:val="en-US"/>
        </w:rPr>
        <w:t>wine</w:t>
      </w:r>
      <w:r w:rsidR="00073804" w:rsidRPr="006F7E65">
        <w:rPr>
          <w:sz w:val="24"/>
          <w:szCs w:val="24"/>
          <w:lang w:val="en-US"/>
        </w:rPr>
        <w:t>/</w:t>
      </w:r>
      <w:r w:rsidR="00D50849" w:rsidRPr="006F7E65">
        <w:rPr>
          <w:sz w:val="24"/>
          <w:szCs w:val="24"/>
          <w:lang w:val="en-US"/>
        </w:rPr>
        <w:t>beer)</w:t>
      </w:r>
      <w:r w:rsidR="00B40337" w:rsidRPr="006F7E65">
        <w:rPr>
          <w:sz w:val="24"/>
          <w:szCs w:val="24"/>
          <w:lang w:val="en-US"/>
        </w:rPr>
        <w:t>. ELSA-Brasi</w:t>
      </w:r>
      <w:r w:rsidR="00452A86" w:rsidRPr="006F7E65">
        <w:rPr>
          <w:sz w:val="24"/>
          <w:szCs w:val="24"/>
          <w:lang w:val="en-US"/>
        </w:rPr>
        <w:t>l, 2008-2010 (n=</w:t>
      </w:r>
      <w:r w:rsidR="00FE3FD8" w:rsidRPr="006F7E65">
        <w:rPr>
          <w:sz w:val="24"/>
          <w:szCs w:val="24"/>
          <w:lang w:val="en-US"/>
        </w:rPr>
        <w:t>5</w:t>
      </w:r>
      <w:r w:rsidR="00452A86" w:rsidRPr="006F7E65">
        <w:rPr>
          <w:sz w:val="24"/>
          <w:szCs w:val="24"/>
          <w:lang w:val="en-US"/>
        </w:rPr>
        <w:t>,</w:t>
      </w:r>
      <w:r w:rsidR="00FE3FD8" w:rsidRPr="006F7E65">
        <w:rPr>
          <w:sz w:val="24"/>
          <w:szCs w:val="24"/>
          <w:lang w:val="en-US"/>
        </w:rPr>
        <w:t>978</w:t>
      </w:r>
      <w:r w:rsidR="00B40337" w:rsidRPr="006F7E65">
        <w:rPr>
          <w:sz w:val="24"/>
          <w:szCs w:val="24"/>
          <w:lang w:val="en-US"/>
        </w:rPr>
        <w:t>).</w:t>
      </w:r>
    </w:p>
    <w:tbl>
      <w:tblPr>
        <w:tblW w:w="13932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69"/>
        <w:gridCol w:w="3355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C57EFB" w:rsidRPr="006828D8" w:rsidTr="00C57EFB">
        <w:tc>
          <w:tcPr>
            <w:tcW w:w="3524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649E3">
            <w:pPr>
              <w:rPr>
                <w:bCs/>
                <w:lang w:val="en-US"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9D1DAA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 xml:space="preserve">Up to 4 drinks </w:t>
            </w:r>
          </w:p>
          <w:p w:rsidR="00C57EFB" w:rsidRPr="0017473C" w:rsidRDefault="00C57EFB" w:rsidP="007649E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649E3">
            <w:pPr>
              <w:jc w:val="center"/>
              <w:rPr>
                <w:b/>
              </w:rPr>
            </w:pPr>
            <w:r w:rsidRPr="0017473C">
              <w:rPr>
                <w:b/>
              </w:rPr>
              <w:t xml:space="preserve">4 to 7 drinks </w:t>
            </w:r>
          </w:p>
          <w:p w:rsidR="00C57EFB" w:rsidRPr="0017473C" w:rsidRDefault="00C57EFB" w:rsidP="007649E3">
            <w:pPr>
              <w:jc w:val="center"/>
              <w:rPr>
                <w:b/>
              </w:rPr>
            </w:pPr>
            <w:r w:rsidRPr="0017473C">
              <w:rPr>
                <w:b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649E3">
            <w:pPr>
              <w:jc w:val="center"/>
              <w:rPr>
                <w:b/>
              </w:rPr>
            </w:pPr>
            <w:r w:rsidRPr="0017473C">
              <w:rPr>
                <w:b/>
              </w:rPr>
              <w:t xml:space="preserve">7 to 14 drinks </w:t>
            </w:r>
          </w:p>
          <w:p w:rsidR="00C57EFB" w:rsidRPr="0017473C" w:rsidRDefault="00C57EFB" w:rsidP="009D1DAA">
            <w:pPr>
              <w:jc w:val="center"/>
              <w:rPr>
                <w:b/>
              </w:rPr>
            </w:pPr>
            <w:r w:rsidRPr="0017473C">
              <w:rPr>
                <w:b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649E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 xml:space="preserve">More than 14 drinks </w:t>
            </w:r>
          </w:p>
          <w:p w:rsidR="00C57EFB" w:rsidRPr="0017473C" w:rsidRDefault="00C57EFB" w:rsidP="007649E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>per week</w:t>
            </w:r>
          </w:p>
        </w:tc>
      </w:tr>
      <w:tr w:rsidR="00C57EFB" w:rsidRPr="0017473C" w:rsidTr="00C57EFB">
        <w:tc>
          <w:tcPr>
            <w:tcW w:w="3524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Cs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FE3FD8">
            <w:pPr>
              <w:jc w:val="center"/>
            </w:pPr>
            <w:r w:rsidRPr="0017473C">
              <w:rPr>
                <w:b/>
              </w:rPr>
              <w:t xml:space="preserve">Wine </w:t>
            </w:r>
            <w:r w:rsidRPr="0017473C">
              <w:t>(n=1,138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EFB" w:rsidRPr="0017473C" w:rsidRDefault="00C57EFB" w:rsidP="00FE3FD8">
            <w:pPr>
              <w:jc w:val="center"/>
            </w:pPr>
            <w:r w:rsidRPr="0017473C">
              <w:rPr>
                <w:b/>
              </w:rPr>
              <w:t>Beer</w:t>
            </w:r>
            <w:r w:rsidRPr="0017473C">
              <w:t xml:space="preserve"> (n=1,748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460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731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330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859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107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EFB" w:rsidRPr="0017473C" w:rsidRDefault="00C57EFB" w:rsidP="0070274C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C57EFB" w:rsidRPr="0017473C" w:rsidRDefault="00C57EFB" w:rsidP="00FE3FD8">
            <w:pPr>
              <w:jc w:val="center"/>
            </w:pPr>
            <w:r w:rsidRPr="0017473C">
              <w:t xml:space="preserve"> (n=605)</w:t>
            </w:r>
          </w:p>
        </w:tc>
      </w:tr>
      <w:tr w:rsidR="00C57EFB" w:rsidRPr="0017473C" w:rsidTr="00C57EFB">
        <w:trPr>
          <w:trHeight w:val="96"/>
        </w:trPr>
        <w:tc>
          <w:tcPr>
            <w:tcW w:w="3524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D50849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>Sex (%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lang w:val="en-US"/>
              </w:rPr>
            </w:pPr>
            <w:r w:rsidRPr="0017473C">
              <w:rPr>
                <w:lang w:val="en-US"/>
              </w:rPr>
              <w:t>Men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5.3</w:t>
            </w:r>
          </w:p>
        </w:tc>
        <w:tc>
          <w:tcPr>
            <w:tcW w:w="1301" w:type="dxa"/>
          </w:tcPr>
          <w:p w:rsidR="00C57EFB" w:rsidRPr="0017473C" w:rsidRDefault="00C57EFB" w:rsidP="00FE3F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8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FE3F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0.9</w:t>
            </w:r>
          </w:p>
        </w:tc>
        <w:tc>
          <w:tcPr>
            <w:tcW w:w="1301" w:type="dxa"/>
          </w:tcPr>
          <w:p w:rsidR="00C57EFB" w:rsidRPr="0017473C" w:rsidRDefault="00C57EFB" w:rsidP="00FE3F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4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FE3F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3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7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0.4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9.3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D50849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D50849">
            <w:pPr>
              <w:rPr>
                <w:lang w:val="en-US"/>
              </w:rPr>
            </w:pPr>
            <w:r w:rsidRPr="0017473C">
              <w:rPr>
                <w:lang w:val="en-US"/>
              </w:rPr>
              <w:t>Median (P25-P75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 xml:space="preserve">53.0 </w:t>
            </w:r>
          </w:p>
          <w:p w:rsidR="00C57EFB" w:rsidRPr="0017473C" w:rsidRDefault="00C57EFB" w:rsidP="001B35AB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</w:t>
            </w:r>
            <w:r w:rsidR="001B35AB" w:rsidRPr="0017473C">
              <w:rPr>
                <w:lang w:val="en-US"/>
              </w:rPr>
              <w:t>6</w:t>
            </w:r>
            <w:r w:rsidRPr="0017473C">
              <w:rPr>
                <w:lang w:val="en-US"/>
              </w:rPr>
              <w:t>.0-60.0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9.0</w:t>
            </w:r>
          </w:p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4.0-56.0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5.0</w:t>
            </w:r>
          </w:p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8.0-62.0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0.0</w:t>
            </w:r>
          </w:p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4.0-56.0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6.0</w:t>
            </w:r>
          </w:p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8.0-62.0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0.0</w:t>
            </w:r>
          </w:p>
          <w:p w:rsidR="00C57EFB" w:rsidRPr="0017473C" w:rsidRDefault="00C57EFB" w:rsidP="0007151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5.0-56.0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7.0</w:t>
            </w:r>
          </w:p>
          <w:p w:rsidR="00C57EFB" w:rsidRPr="0017473C" w:rsidRDefault="00C57EFB" w:rsidP="0007151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9.0-64.0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1.0</w:t>
            </w:r>
          </w:p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6.0-57.0)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>Skin color / Race 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White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7.0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1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5.9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7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5.2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2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2.2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6828D8">
            <w:pPr>
              <w:rPr>
                <w:lang w:val="en-US"/>
              </w:rPr>
            </w:pPr>
            <w:r w:rsidRPr="0017473C">
              <w:rPr>
                <w:lang w:val="en-US"/>
              </w:rPr>
              <w:t>Bro</w:t>
            </w:r>
            <w:r w:rsidR="006828D8">
              <w:rPr>
                <w:lang w:val="en-US"/>
              </w:rPr>
              <w:t>w</w:t>
            </w:r>
            <w:r w:rsidRPr="0017473C">
              <w:rPr>
                <w:lang w:val="en-US"/>
              </w:rPr>
              <w:t>n (‘Pardos’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1.2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6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4.6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0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5.</w:t>
            </w:r>
            <w:r w:rsidR="001B35AB" w:rsidRPr="0017473C">
              <w:rPr>
                <w:lang w:val="en-US"/>
              </w:rPr>
              <w:t>7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2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.2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5.5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lang w:val="en-US"/>
              </w:rPr>
            </w:pPr>
            <w:r w:rsidRPr="0017473C">
              <w:rPr>
                <w:lang w:val="en-US"/>
              </w:rPr>
              <w:t>Black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FE3F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.8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7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6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9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6</w:t>
            </w:r>
          </w:p>
        </w:tc>
        <w:tc>
          <w:tcPr>
            <w:tcW w:w="1301" w:type="dxa"/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2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50100F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9.0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D50849">
            <w:pPr>
              <w:rPr>
                <w:lang w:val="en-US"/>
              </w:rPr>
            </w:pPr>
            <w:r w:rsidRPr="0017473C">
              <w:rPr>
                <w:lang w:val="en-US"/>
              </w:rPr>
              <w:t>Other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</w:t>
            </w:r>
            <w:r w:rsidR="001B35AB" w:rsidRPr="0017473C">
              <w:rPr>
                <w:lang w:val="en-US"/>
              </w:rPr>
              <w:t>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2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Smoking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Current smoker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6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9.8</w:t>
            </w:r>
          </w:p>
        </w:tc>
        <w:tc>
          <w:tcPr>
            <w:tcW w:w="1301" w:type="dxa"/>
          </w:tcPr>
          <w:p w:rsidR="00C57EFB" w:rsidRPr="0017473C" w:rsidRDefault="00C57EFB" w:rsidP="000940DB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1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3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4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3.1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rPr>
                <w:lang w:val="en-US"/>
              </w:rPr>
              <w:t>Ex-smoker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7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9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4.3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4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5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8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6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8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rPr>
                <w:lang w:val="en-US"/>
              </w:rPr>
              <w:t>Never smoked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5.9</w:t>
            </w:r>
          </w:p>
        </w:tc>
        <w:tc>
          <w:tcPr>
            <w:tcW w:w="1301" w:type="dxa"/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4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5.9</w:t>
            </w:r>
          </w:p>
        </w:tc>
        <w:tc>
          <w:tcPr>
            <w:tcW w:w="1301" w:type="dxa"/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7.6</w:t>
            </w:r>
          </w:p>
        </w:tc>
        <w:tc>
          <w:tcPr>
            <w:tcW w:w="1301" w:type="dxa"/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8.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3</w:t>
            </w:r>
          </w:p>
        </w:tc>
        <w:tc>
          <w:tcPr>
            <w:tcW w:w="1301" w:type="dxa"/>
          </w:tcPr>
          <w:p w:rsidR="00C57EFB" w:rsidRPr="0017473C" w:rsidRDefault="00C57EFB" w:rsidP="008755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6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Educational level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Incomplete elementary school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.2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.2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0940DB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7473C">
              <w:rPr>
                <w:lang w:val="en-US"/>
              </w:rPr>
              <w:t>Complete elementary school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3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8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.1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rPr>
                <w:lang w:val="en-US"/>
              </w:rPr>
              <w:t>Complete secondary school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0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3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2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1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.2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1.5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rPr>
                <w:lang w:val="en-US"/>
              </w:rPr>
              <w:t>Universuty degree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4.4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0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3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6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2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6C616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4.1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1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8619CD">
            <w:pPr>
              <w:rPr>
                <w:b/>
              </w:rPr>
            </w:pPr>
            <w:r w:rsidRPr="0017473C">
              <w:rPr>
                <w:b/>
              </w:rPr>
              <w:t>Income (US$)</w:t>
            </w:r>
            <w:r w:rsidR="00234B3F" w:rsidRPr="0017473C">
              <w:rPr>
                <w:b/>
                <w:vertAlign w:val="superscript"/>
              </w:rPr>
              <w:t>†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40254B">
            <w:pPr>
              <w:keepNext/>
              <w:keepLines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rPr>
                <w:lang w:val="en-US"/>
              </w:rPr>
              <w:t>Median (P25-P75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095</w:t>
            </w:r>
          </w:p>
          <w:p w:rsidR="00C57EFB" w:rsidRPr="0017473C" w:rsidRDefault="00C57EF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691-1613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91</w:t>
            </w:r>
          </w:p>
          <w:p w:rsidR="00C57EFB" w:rsidRPr="0017473C" w:rsidRDefault="00C57EF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93-1152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52</w:t>
            </w:r>
          </w:p>
          <w:p w:rsidR="00C57EFB" w:rsidRPr="0017473C" w:rsidRDefault="00C57EF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864-2074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91</w:t>
            </w:r>
          </w:p>
          <w:p w:rsidR="00C57EFB" w:rsidRPr="0017473C" w:rsidRDefault="001B35A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84</w:t>
            </w:r>
            <w:r w:rsidR="00C57EFB" w:rsidRPr="0017473C">
              <w:rPr>
                <w:lang w:val="en-US"/>
              </w:rPr>
              <w:t>-1152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52</w:t>
            </w:r>
          </w:p>
          <w:p w:rsidR="00C57EFB" w:rsidRPr="0017473C" w:rsidRDefault="00C57EF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864-2190)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33</w:t>
            </w:r>
          </w:p>
          <w:p w:rsidR="00C57EFB" w:rsidRPr="0017473C" w:rsidRDefault="00C57EFB" w:rsidP="001B35AB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8</w:t>
            </w:r>
            <w:r w:rsidR="001B35AB" w:rsidRPr="0017473C">
              <w:rPr>
                <w:lang w:val="en-US"/>
              </w:rPr>
              <w:t>4</w:t>
            </w:r>
            <w:r w:rsidRPr="0017473C">
              <w:rPr>
                <w:lang w:val="en-US"/>
              </w:rPr>
              <w:t>-1095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460</w:t>
            </w:r>
          </w:p>
          <w:p w:rsidR="00C57EFB" w:rsidRPr="0017473C" w:rsidRDefault="00C57EFB" w:rsidP="00AF41F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1037-2190)</w:t>
            </w:r>
          </w:p>
        </w:tc>
        <w:tc>
          <w:tcPr>
            <w:tcW w:w="1301" w:type="dxa"/>
          </w:tcPr>
          <w:p w:rsidR="00C57EFB" w:rsidRPr="0017473C" w:rsidRDefault="001B35A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99</w:t>
            </w:r>
          </w:p>
          <w:p w:rsidR="00C57EFB" w:rsidRPr="0017473C" w:rsidRDefault="00C57EFB" w:rsidP="00D723BD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45-1095)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keepNext/>
              <w:keepLines/>
              <w:rPr>
                <w:b/>
                <w:bCs/>
                <w:lang w:val="en-US"/>
              </w:rPr>
            </w:pPr>
            <w:r w:rsidRPr="0017473C">
              <w:rPr>
                <w:b/>
              </w:rPr>
              <w:t xml:space="preserve">Social class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High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3.5</w:t>
            </w:r>
          </w:p>
        </w:tc>
        <w:tc>
          <w:tcPr>
            <w:tcW w:w="1301" w:type="dxa"/>
          </w:tcPr>
          <w:p w:rsidR="00C57EFB" w:rsidRPr="0017473C" w:rsidRDefault="00C57EFB" w:rsidP="006C616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9.2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5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0.0</w:t>
            </w:r>
          </w:p>
        </w:tc>
        <w:tc>
          <w:tcPr>
            <w:tcW w:w="1301" w:type="dxa"/>
          </w:tcPr>
          <w:p w:rsidR="00C57EFB" w:rsidRPr="0017473C" w:rsidRDefault="00C57EFB" w:rsidP="006C616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6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2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3.8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r w:rsidRPr="0017473C">
              <w:t>Middle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6C616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2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5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4.6</w:t>
            </w:r>
          </w:p>
        </w:tc>
        <w:tc>
          <w:tcPr>
            <w:tcW w:w="1301" w:type="dxa"/>
          </w:tcPr>
          <w:p w:rsidR="00C57EFB" w:rsidRPr="0017473C" w:rsidRDefault="00C57EFB" w:rsidP="006C6164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2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8.2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5.9</w:t>
            </w:r>
          </w:p>
        </w:tc>
        <w:tc>
          <w:tcPr>
            <w:tcW w:w="1301" w:type="dxa"/>
          </w:tcPr>
          <w:p w:rsidR="00C57EFB" w:rsidRPr="0017473C" w:rsidRDefault="00C57EFB" w:rsidP="00C20EAD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0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rPr>
                <w:lang w:val="en-US"/>
              </w:rPr>
            </w:pPr>
            <w:r w:rsidRPr="0017473C">
              <w:t>Low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3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3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8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5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C20EAD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9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7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.4</w:t>
            </w:r>
          </w:p>
        </w:tc>
        <w:tc>
          <w:tcPr>
            <w:tcW w:w="1301" w:type="dxa"/>
          </w:tcPr>
          <w:p w:rsidR="00C57EFB" w:rsidRPr="0017473C" w:rsidRDefault="00C57EFB" w:rsidP="00C20EAD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1.4</w:t>
            </w: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keepNext/>
              <w:keepLines/>
              <w:rPr>
                <w:bCs/>
                <w:lang w:val="en-US"/>
              </w:rPr>
            </w:pPr>
            <w:r w:rsidRPr="0017473C">
              <w:rPr>
                <w:bCs/>
                <w:lang w:val="en-US"/>
              </w:rPr>
              <w:t>Unknown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C20EAD">
            <w:pPr>
              <w:keepNext/>
              <w:keepLines/>
              <w:tabs>
                <w:tab w:val="left" w:pos="450"/>
                <w:tab w:val="center" w:pos="593"/>
              </w:tabs>
              <w:rPr>
                <w:lang w:val="en-US"/>
              </w:rPr>
            </w:pPr>
            <w:r w:rsidRPr="0017473C">
              <w:rPr>
                <w:lang w:val="en-US"/>
              </w:rPr>
              <w:tab/>
            </w:r>
            <w:r w:rsidRPr="0017473C">
              <w:rPr>
                <w:lang w:val="en-US"/>
              </w:rPr>
              <w:tab/>
              <w:t>1.5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.1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8</w:t>
            </w:r>
          </w:p>
        </w:tc>
      </w:tr>
    </w:tbl>
    <w:p w:rsidR="003C426B" w:rsidRDefault="003C426B"/>
    <w:p w:rsidR="003C426B" w:rsidRDefault="003C426B"/>
    <w:p w:rsidR="003C426B" w:rsidRDefault="003C426B"/>
    <w:p w:rsidR="003C426B" w:rsidRDefault="003C426B"/>
    <w:p w:rsidR="003C426B" w:rsidRDefault="003C426B"/>
    <w:p w:rsidR="003C426B" w:rsidRPr="006F7E65" w:rsidRDefault="006F7E65" w:rsidP="003C426B">
      <w:pPr>
        <w:pStyle w:val="Caption"/>
        <w:keepNext/>
        <w:rPr>
          <w:sz w:val="24"/>
          <w:szCs w:val="24"/>
          <w:lang w:val="en-US"/>
        </w:rPr>
      </w:pPr>
      <w:r w:rsidRPr="006F7E65">
        <w:rPr>
          <w:sz w:val="24"/>
          <w:szCs w:val="24"/>
          <w:lang w:val="en-US"/>
        </w:rPr>
        <w:lastRenderedPageBreak/>
        <w:t xml:space="preserve">S1 </w:t>
      </w:r>
      <w:r w:rsidR="003C426B" w:rsidRPr="006F7E65">
        <w:rPr>
          <w:sz w:val="24"/>
          <w:szCs w:val="24"/>
          <w:lang w:val="en-US"/>
        </w:rPr>
        <w:t>Table</w:t>
      </w:r>
      <w:r w:rsidRPr="006F7E65">
        <w:rPr>
          <w:sz w:val="24"/>
          <w:szCs w:val="24"/>
          <w:lang w:val="en-US"/>
        </w:rPr>
        <w:t>.</w:t>
      </w:r>
      <w:r w:rsidR="003C426B" w:rsidRPr="006F7E65">
        <w:rPr>
          <w:sz w:val="24"/>
          <w:szCs w:val="24"/>
          <w:lang w:val="en-US"/>
        </w:rPr>
        <w:t xml:space="preserve"> Characteristics of participants</w:t>
      </w:r>
      <w:r w:rsidR="00073804" w:rsidRPr="006F7E65">
        <w:rPr>
          <w:sz w:val="24"/>
          <w:szCs w:val="24"/>
          <w:lang w:val="en-US"/>
        </w:rPr>
        <w:t>, by</w:t>
      </w:r>
      <w:r w:rsidR="003C426B" w:rsidRPr="006F7E65">
        <w:rPr>
          <w:sz w:val="24"/>
          <w:szCs w:val="24"/>
          <w:lang w:val="en-US"/>
        </w:rPr>
        <w:t xml:space="preserve"> type of beverage predominantly consumed (</w:t>
      </w:r>
      <w:r w:rsidR="00073804" w:rsidRPr="006F7E65">
        <w:rPr>
          <w:sz w:val="24"/>
          <w:szCs w:val="24"/>
          <w:lang w:val="en-US"/>
        </w:rPr>
        <w:t xml:space="preserve">mostly </w:t>
      </w:r>
      <w:r w:rsidR="003C426B" w:rsidRPr="006F7E65">
        <w:rPr>
          <w:sz w:val="24"/>
          <w:szCs w:val="24"/>
          <w:lang w:val="en-US"/>
        </w:rPr>
        <w:t>wine</w:t>
      </w:r>
      <w:r w:rsidR="00073804" w:rsidRPr="006F7E65">
        <w:rPr>
          <w:sz w:val="24"/>
          <w:szCs w:val="24"/>
          <w:lang w:val="en-US"/>
        </w:rPr>
        <w:t>/</w:t>
      </w:r>
      <w:r w:rsidR="003C426B" w:rsidRPr="006F7E65">
        <w:rPr>
          <w:sz w:val="24"/>
          <w:szCs w:val="24"/>
          <w:lang w:val="en-US"/>
        </w:rPr>
        <w:t>beer). ELSA-Brasil, 2008-2010 (n=5,978) (continued).</w:t>
      </w:r>
    </w:p>
    <w:tbl>
      <w:tblPr>
        <w:tblW w:w="13932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69"/>
        <w:gridCol w:w="3355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3C426B" w:rsidRPr="006828D8" w:rsidTr="007D79C3">
        <w:tc>
          <w:tcPr>
            <w:tcW w:w="3524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C426B" w:rsidRPr="0017473C" w:rsidRDefault="003C426B" w:rsidP="007D79C3">
            <w:pPr>
              <w:rPr>
                <w:bCs/>
                <w:lang w:val="en-US"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17473C" w:rsidRDefault="003C426B" w:rsidP="007D79C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 xml:space="preserve">Up to 4 drinks </w:t>
            </w:r>
          </w:p>
          <w:p w:rsidR="003C426B" w:rsidRPr="0017473C" w:rsidRDefault="003C426B" w:rsidP="007D79C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6F7E65" w:rsidRDefault="003C426B" w:rsidP="007D79C3">
            <w:pPr>
              <w:jc w:val="center"/>
              <w:rPr>
                <w:b/>
                <w:lang w:val="en-US"/>
              </w:rPr>
            </w:pPr>
            <w:r w:rsidRPr="006F7E65">
              <w:rPr>
                <w:b/>
                <w:lang w:val="en-US"/>
              </w:rPr>
              <w:t xml:space="preserve">4 to 7 drinks </w:t>
            </w:r>
          </w:p>
          <w:p w:rsidR="003C426B" w:rsidRPr="006F7E65" w:rsidRDefault="003C426B" w:rsidP="007D79C3">
            <w:pPr>
              <w:jc w:val="center"/>
              <w:rPr>
                <w:b/>
                <w:lang w:val="en-US"/>
              </w:rPr>
            </w:pPr>
            <w:r w:rsidRPr="006F7E65">
              <w:rPr>
                <w:b/>
                <w:lang w:val="en-US"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6F7E65" w:rsidRDefault="003C426B" w:rsidP="007D79C3">
            <w:pPr>
              <w:jc w:val="center"/>
              <w:rPr>
                <w:b/>
                <w:lang w:val="en-US"/>
              </w:rPr>
            </w:pPr>
            <w:r w:rsidRPr="006F7E65">
              <w:rPr>
                <w:b/>
                <w:lang w:val="en-US"/>
              </w:rPr>
              <w:t xml:space="preserve">7 to 14 drinks </w:t>
            </w:r>
          </w:p>
          <w:p w:rsidR="003C426B" w:rsidRPr="006F7E65" w:rsidRDefault="003C426B" w:rsidP="007D79C3">
            <w:pPr>
              <w:jc w:val="center"/>
              <w:rPr>
                <w:b/>
                <w:lang w:val="en-US"/>
              </w:rPr>
            </w:pPr>
            <w:r w:rsidRPr="006F7E65">
              <w:rPr>
                <w:b/>
                <w:lang w:val="en-US"/>
              </w:rPr>
              <w:t>per week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17473C" w:rsidRDefault="003C426B" w:rsidP="007D79C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 xml:space="preserve">More than 14 drinks </w:t>
            </w:r>
          </w:p>
          <w:p w:rsidR="003C426B" w:rsidRPr="0017473C" w:rsidRDefault="003C426B" w:rsidP="007D79C3">
            <w:pPr>
              <w:jc w:val="center"/>
              <w:rPr>
                <w:b/>
                <w:lang w:val="en-US"/>
              </w:rPr>
            </w:pPr>
            <w:r w:rsidRPr="0017473C">
              <w:rPr>
                <w:b/>
                <w:lang w:val="en-US"/>
              </w:rPr>
              <w:t>per week</w:t>
            </w:r>
          </w:p>
        </w:tc>
      </w:tr>
      <w:tr w:rsidR="003C426B" w:rsidRPr="0017473C" w:rsidTr="007D79C3">
        <w:tc>
          <w:tcPr>
            <w:tcW w:w="3524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C426B" w:rsidRPr="0017473C" w:rsidRDefault="003C426B" w:rsidP="007D79C3">
            <w:pPr>
              <w:rPr>
                <w:bCs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6F7E65" w:rsidRDefault="003C426B" w:rsidP="007D79C3">
            <w:pPr>
              <w:jc w:val="center"/>
              <w:rPr>
                <w:lang w:val="en-US"/>
              </w:rPr>
            </w:pPr>
            <w:r w:rsidRPr="006F7E65">
              <w:rPr>
                <w:b/>
                <w:lang w:val="en-US"/>
              </w:rPr>
              <w:t xml:space="preserve">Wine </w:t>
            </w:r>
            <w:r w:rsidRPr="006F7E65">
              <w:rPr>
                <w:lang w:val="en-US"/>
              </w:rPr>
              <w:t>(n=1,138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26B" w:rsidRPr="0017473C" w:rsidRDefault="003C426B" w:rsidP="007D79C3">
            <w:pPr>
              <w:jc w:val="center"/>
            </w:pPr>
            <w:r w:rsidRPr="006F7E65">
              <w:rPr>
                <w:b/>
                <w:lang w:val="en-US"/>
              </w:rPr>
              <w:t>Beer</w:t>
            </w:r>
            <w:r w:rsidRPr="006F7E65">
              <w:rPr>
                <w:lang w:val="en-US"/>
              </w:rPr>
              <w:t xml:space="preserve"> </w:t>
            </w:r>
            <w:r w:rsidRPr="0017473C">
              <w:t>(n=1,748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460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731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330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859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Wine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107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26B" w:rsidRPr="0017473C" w:rsidRDefault="003C426B" w:rsidP="007D79C3">
            <w:pPr>
              <w:jc w:val="center"/>
              <w:rPr>
                <w:b/>
              </w:rPr>
            </w:pPr>
            <w:r w:rsidRPr="0017473C">
              <w:rPr>
                <w:b/>
              </w:rPr>
              <w:t>Beer</w:t>
            </w:r>
          </w:p>
          <w:p w:rsidR="003C426B" w:rsidRPr="0017473C" w:rsidRDefault="003C426B" w:rsidP="007D79C3">
            <w:pPr>
              <w:jc w:val="center"/>
            </w:pPr>
            <w:r w:rsidRPr="0017473C">
              <w:t xml:space="preserve"> (n=605)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9D1DAA">
            <w:pPr>
              <w:keepNext/>
              <w:keepLines/>
              <w:rPr>
                <w:b/>
                <w:bCs/>
                <w:vertAlign w:val="superscript"/>
                <w:lang w:val="en-US"/>
              </w:rPr>
            </w:pPr>
            <w:r w:rsidRPr="0017473C">
              <w:rPr>
                <w:b/>
                <w:bCs/>
                <w:lang w:val="en-US"/>
              </w:rPr>
              <w:t>BMI, kg/m</w:t>
            </w:r>
            <w:r w:rsidRPr="0017473C">
              <w:rPr>
                <w:b/>
                <w:bCs/>
                <w:vertAlign w:val="superscript"/>
                <w:lang w:val="en-US"/>
              </w:rPr>
              <w:t xml:space="preserve">2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&lt;18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4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0.0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lang w:val="en-US"/>
              </w:rPr>
            </w:pPr>
            <w:r w:rsidRPr="0017473C">
              <w:rPr>
                <w:lang w:val="en-US"/>
              </w:rPr>
              <w:t>18.5-24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5</w:t>
            </w:r>
          </w:p>
        </w:tc>
        <w:tc>
          <w:tcPr>
            <w:tcW w:w="1301" w:type="dxa"/>
          </w:tcPr>
          <w:p w:rsidR="00C57EFB" w:rsidRPr="0017473C" w:rsidRDefault="00C57EFB" w:rsidP="003A0393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7.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0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4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3A0393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7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9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1.8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6.1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lang w:val="en-US"/>
              </w:rPr>
            </w:pPr>
            <w:r w:rsidRPr="0017473C">
              <w:rPr>
                <w:lang w:val="en-US"/>
              </w:rPr>
              <w:t>25-29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6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</w:t>
            </w:r>
            <w:r w:rsidR="001B35AB" w:rsidRPr="0017473C">
              <w:rPr>
                <w:lang w:val="en-US"/>
              </w:rPr>
              <w:t>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2.2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6.1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7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8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rPr>
                <w:lang w:val="en-US"/>
              </w:rPr>
            </w:pPr>
            <w:r w:rsidRPr="0017473C">
              <w:rPr>
                <w:lang w:val="en-US"/>
              </w:rPr>
              <w:t>≥3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7.9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3.</w:t>
            </w:r>
            <w:r w:rsidR="001B35AB" w:rsidRPr="0017473C">
              <w:rPr>
                <w:lang w:val="en-US"/>
              </w:rPr>
              <w:t>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6.7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0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5.2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1.9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9.6</w:t>
            </w: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3</w:t>
            </w:r>
          </w:p>
        </w:tc>
      </w:tr>
      <w:tr w:rsidR="00C57EFB" w:rsidRPr="006828D8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6828D8" w:rsidP="0070274C">
            <w:pPr>
              <w:rPr>
                <w:lang w:val="en-US"/>
              </w:rPr>
            </w:pPr>
            <w:r w:rsidRPr="0017473C">
              <w:rPr>
                <w:b/>
                <w:lang w:val="en-US"/>
              </w:rPr>
              <w:t>Leisure Time Physical Activity (</w:t>
            </w:r>
            <w:r>
              <w:rPr>
                <w:b/>
                <w:lang w:val="en-US"/>
              </w:rPr>
              <w:t>MET-</w:t>
            </w:r>
            <w:r w:rsidRPr="0017473C">
              <w:rPr>
                <w:b/>
                <w:lang w:val="en-US"/>
              </w:rPr>
              <w:t>minutes/week)</w:t>
            </w:r>
            <w:bookmarkStart w:id="0" w:name="_GoBack"/>
            <w:bookmarkEnd w:id="0"/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C57EFB" w:rsidRPr="0017473C" w:rsidRDefault="00C57EFB" w:rsidP="0070274C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lang w:val="en-US"/>
              </w:rPr>
            </w:pPr>
            <w:r w:rsidRPr="0017473C">
              <w:rPr>
                <w:lang w:val="en-US"/>
              </w:rPr>
              <w:t>if = 0 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1.0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9.6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1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4.5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0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7.8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5.5</w:t>
            </w:r>
          </w:p>
        </w:tc>
      </w:tr>
      <w:tr w:rsidR="00C57EFB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lang w:val="en-US"/>
              </w:rPr>
            </w:pPr>
            <w:r w:rsidRPr="0017473C">
              <w:rPr>
                <w:lang w:val="en-US"/>
              </w:rPr>
              <w:t>if &gt; 0 Median (P25-P75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 xml:space="preserve">876 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62-1554)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 xml:space="preserve">792 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96-1668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76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80-1704)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29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96-1556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032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558-1800)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960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80-1638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49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480-1655)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44</w:t>
            </w:r>
          </w:p>
          <w:p w:rsidR="00C57EFB" w:rsidRPr="0017473C" w:rsidRDefault="00C57EFB" w:rsidP="00216C20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(396-1500)</w:t>
            </w:r>
          </w:p>
        </w:tc>
      </w:tr>
      <w:tr w:rsidR="00C57EFB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</w:rPr>
            </w:pPr>
            <w:r w:rsidRPr="0017473C">
              <w:rPr>
                <w:b/>
                <w:bCs/>
              </w:rPr>
              <w:t xml:space="preserve">Alcohol consumption with meals </w:t>
            </w:r>
            <w:r w:rsidRPr="0017473C">
              <w:rPr>
                <w:iCs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</w:pP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</w:pPr>
          </w:p>
        </w:tc>
      </w:tr>
      <w:tr w:rsidR="00C57EFB" w:rsidRPr="0017473C" w:rsidTr="00C57EFB">
        <w:tc>
          <w:tcPr>
            <w:tcW w:w="169" w:type="dxa"/>
            <w:vMerge w:val="restart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More frequently with meals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4.0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0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5.2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4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8.8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8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8.9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6.7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lang w:val="en-US"/>
              </w:rPr>
            </w:pPr>
            <w:r w:rsidRPr="0017473C">
              <w:rPr>
                <w:lang w:val="en-US"/>
              </w:rPr>
              <w:t>Both with and without meals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tabs>
                <w:tab w:val="left" w:pos="450"/>
                <w:tab w:val="center" w:pos="593"/>
              </w:tabs>
              <w:rPr>
                <w:lang w:val="en-US"/>
              </w:rPr>
            </w:pPr>
            <w:r w:rsidRPr="0017473C">
              <w:rPr>
                <w:lang w:val="en-US"/>
              </w:rPr>
              <w:tab/>
            </w:r>
            <w:r w:rsidRPr="0017473C">
              <w:rPr>
                <w:lang w:val="en-US"/>
              </w:rPr>
              <w:tab/>
              <w:t>7.3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.5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9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0.6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9.6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9.3</w:t>
            </w:r>
          </w:p>
        </w:tc>
      </w:tr>
      <w:tr w:rsidR="00C57EFB" w:rsidRPr="0017473C" w:rsidTr="00C57EFB">
        <w:tc>
          <w:tcPr>
            <w:tcW w:w="169" w:type="dxa"/>
            <w:vMerge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rPr>
                <w:b/>
                <w:bCs/>
                <w:lang w:val="en-US"/>
              </w:rPr>
            </w:pPr>
            <w:r w:rsidRPr="0017473C">
              <w:rPr>
                <w:lang w:val="en-US"/>
              </w:rPr>
              <w:t>More frequently without meals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7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3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3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5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0.6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3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1.5</w:t>
            </w:r>
          </w:p>
        </w:tc>
        <w:tc>
          <w:tcPr>
            <w:tcW w:w="1301" w:type="dxa"/>
          </w:tcPr>
          <w:p w:rsidR="00C57EFB" w:rsidRPr="0017473C" w:rsidRDefault="00C57EFB" w:rsidP="00216C20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4.0</w:t>
            </w: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Metabolic syndrome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4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2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7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tabs>
                <w:tab w:val="left" w:pos="405"/>
                <w:tab w:val="center" w:pos="593"/>
              </w:tabs>
              <w:rPr>
                <w:lang w:val="en-US"/>
              </w:rPr>
            </w:pPr>
            <w:r w:rsidRPr="0017473C">
              <w:rPr>
                <w:lang w:val="en-US"/>
              </w:rPr>
              <w:tab/>
            </w:r>
            <w:r w:rsidRPr="0017473C">
              <w:rPr>
                <w:lang w:val="en-US"/>
              </w:rPr>
              <w:tab/>
              <w:t>39.1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3.3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5.8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1.5</w:t>
            </w:r>
          </w:p>
        </w:tc>
      </w:tr>
      <w:tr w:rsidR="006828D8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tabs>
                <w:tab w:val="left" w:pos="405"/>
                <w:tab w:val="center" w:pos="593"/>
              </w:tabs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keepNext/>
              <w:keepLines/>
              <w:jc w:val="center"/>
              <w:rPr>
                <w:lang w:val="en-US"/>
              </w:rPr>
            </w:pP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Elevated blood pressure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6.0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4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8.3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3.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9.7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3.2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7.7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0.3</w:t>
            </w:r>
          </w:p>
        </w:tc>
      </w:tr>
      <w:tr w:rsidR="006828D8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vertAlign w:val="superscript"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Elevated fasting glucose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4.5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0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5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6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78.5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1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2.2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84.8</w:t>
            </w:r>
          </w:p>
        </w:tc>
      </w:tr>
      <w:tr w:rsidR="006828D8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Elevated triglycerides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4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3.0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5.7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5.8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28.5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46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35.5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6.5</w:t>
            </w:r>
          </w:p>
        </w:tc>
      </w:tr>
      <w:tr w:rsidR="006828D8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Reduced HDL-C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5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5.7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.1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4.5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tabs>
                <w:tab w:val="left" w:pos="390"/>
                <w:tab w:val="center" w:pos="593"/>
              </w:tabs>
              <w:rPr>
                <w:lang w:val="en-US"/>
              </w:rPr>
            </w:pPr>
            <w:r w:rsidRPr="0017473C">
              <w:rPr>
                <w:lang w:val="en-US"/>
              </w:rPr>
              <w:tab/>
            </w:r>
            <w:r w:rsidRPr="0017473C">
              <w:rPr>
                <w:lang w:val="en-US"/>
              </w:rPr>
              <w:tab/>
              <w:t>10.6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2.6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1.2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10.9</w:t>
            </w:r>
          </w:p>
        </w:tc>
      </w:tr>
      <w:tr w:rsidR="006828D8" w:rsidRPr="0017473C" w:rsidTr="00C57EFB">
        <w:tc>
          <w:tcPr>
            <w:tcW w:w="169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tabs>
                <w:tab w:val="left" w:pos="390"/>
                <w:tab w:val="center" w:pos="593"/>
              </w:tabs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</w:tr>
      <w:tr w:rsidR="006828D8" w:rsidRPr="0017473C" w:rsidTr="00C57EFB">
        <w:tc>
          <w:tcPr>
            <w:tcW w:w="3524" w:type="dxa"/>
            <w:gridSpan w:val="2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  <w:r w:rsidRPr="0017473C">
              <w:rPr>
                <w:b/>
                <w:bCs/>
                <w:lang w:val="en-US"/>
              </w:rPr>
              <w:t xml:space="preserve">Elevated waist circumference </w:t>
            </w:r>
            <w:r w:rsidRPr="0017473C">
              <w:rPr>
                <w:iCs/>
                <w:lang w:val="en-US"/>
              </w:rPr>
              <w:t>(%)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6.1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1.1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1.3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1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57.3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1.4</w:t>
            </w:r>
          </w:p>
        </w:tc>
        <w:tc>
          <w:tcPr>
            <w:tcW w:w="1301" w:type="dxa"/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5.4</w:t>
            </w:r>
          </w:p>
        </w:tc>
        <w:tc>
          <w:tcPr>
            <w:tcW w:w="1301" w:type="dxa"/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  <w:r w:rsidRPr="0017473C">
              <w:rPr>
                <w:lang w:val="en-US"/>
              </w:rPr>
              <w:t>66.9</w:t>
            </w:r>
          </w:p>
        </w:tc>
      </w:tr>
      <w:tr w:rsidR="006828D8" w:rsidRPr="0017473C" w:rsidTr="00C57EFB">
        <w:tc>
          <w:tcPr>
            <w:tcW w:w="1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335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6828D8" w:rsidRPr="0017473C" w:rsidRDefault="006828D8" w:rsidP="006828D8">
            <w:pPr>
              <w:jc w:val="center"/>
              <w:rPr>
                <w:lang w:val="en-US"/>
              </w:rPr>
            </w:pPr>
          </w:p>
        </w:tc>
      </w:tr>
    </w:tbl>
    <w:p w:rsidR="006828D8" w:rsidRDefault="006828D8" w:rsidP="006828D8">
      <w:pPr>
        <w:rPr>
          <w:lang w:val="en-US"/>
        </w:rPr>
      </w:pPr>
      <w:r>
        <w:rPr>
          <w:lang w:val="en-US"/>
        </w:rPr>
        <w:t>P25-75=Percentile 25-75</w:t>
      </w:r>
    </w:p>
    <w:p w:rsidR="007649E3" w:rsidRPr="0017473C" w:rsidRDefault="006828D8" w:rsidP="006828D8">
      <w:pPr>
        <w:rPr>
          <w:sz w:val="24"/>
          <w:szCs w:val="24"/>
          <w:lang w:val="en-US"/>
        </w:rPr>
      </w:pPr>
      <w:r w:rsidRPr="00A5294D">
        <w:rPr>
          <w:vertAlign w:val="superscript"/>
          <w:lang w:val="en-US"/>
        </w:rPr>
        <w:t>†</w:t>
      </w:r>
      <w:r w:rsidRPr="00A5294D">
        <w:rPr>
          <w:lang w:val="en-US"/>
        </w:rPr>
        <w:t>Net monthly</w:t>
      </w:r>
      <w:r>
        <w:rPr>
          <w:lang w:val="en-US"/>
        </w:rPr>
        <w:t xml:space="preserve"> income</w:t>
      </w:r>
      <w:r w:rsidRPr="00984737">
        <w:rPr>
          <w:i/>
          <w:lang w:val="en-US"/>
        </w:rPr>
        <w:t xml:space="preserve"> per capita;</w:t>
      </w:r>
      <w:r>
        <w:rPr>
          <w:lang w:val="en-US"/>
        </w:rPr>
        <w:t xml:space="preserve"> </w:t>
      </w:r>
      <w:r w:rsidRPr="0017473C">
        <w:rPr>
          <w:lang w:val="en-US"/>
        </w:rPr>
        <w:t>2009 conversion rate of 1.8 Brazilian reais = 1 US dollar</w:t>
      </w:r>
    </w:p>
    <w:p w:rsidR="00A15E3A" w:rsidRPr="0017473C" w:rsidRDefault="00A15E3A" w:rsidP="00B00D42">
      <w:pPr>
        <w:jc w:val="both"/>
        <w:rPr>
          <w:lang w:val="en-US"/>
        </w:rPr>
      </w:pPr>
    </w:p>
    <w:sectPr w:rsidR="00A15E3A" w:rsidRPr="0017473C" w:rsidSect="0017473C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18" w:right="1418" w:bottom="1418" w:left="1418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B53" w:rsidRDefault="007B6B53">
      <w:r>
        <w:separator/>
      </w:r>
    </w:p>
  </w:endnote>
  <w:endnote w:type="continuationSeparator" w:id="0">
    <w:p w:rsidR="007B6B53" w:rsidRDefault="007B6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4D20" w:rsidRDefault="00FB64FE" w:rsidP="00A57C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4D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D4D20" w:rsidRDefault="00FD4D20" w:rsidP="00A57C7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4D20" w:rsidRDefault="00FB64FE" w:rsidP="00A57C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4D2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28D8">
      <w:rPr>
        <w:rStyle w:val="PageNumber"/>
        <w:noProof/>
      </w:rPr>
      <w:t>2</w:t>
    </w:r>
    <w:r>
      <w:rPr>
        <w:rStyle w:val="PageNumber"/>
      </w:rPr>
      <w:fldChar w:fldCharType="end"/>
    </w:r>
  </w:p>
  <w:p w:rsidR="00FD4D20" w:rsidRDefault="00FD4D20" w:rsidP="00A57C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B53" w:rsidRDefault="007B6B53">
      <w:r>
        <w:separator/>
      </w:r>
    </w:p>
  </w:footnote>
  <w:footnote w:type="continuationSeparator" w:id="0">
    <w:p w:rsidR="007B6B53" w:rsidRDefault="007B6B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4D20" w:rsidRDefault="00FB64F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4D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D4D20" w:rsidRDefault="00FD4D2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4D20" w:rsidRDefault="00FD4D2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D1B0D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58601B"/>
    <w:multiLevelType w:val="singleLevel"/>
    <w:tmpl w:val="0416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">
    <w:nsid w:val="0E9E7638"/>
    <w:multiLevelType w:val="multilevel"/>
    <w:tmpl w:val="19BE0ABA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</w:lvl>
    <w:lvl w:ilvl="1">
      <w:start w:val="1"/>
      <w:numFmt w:val="decimal"/>
      <w:lvlText w:val="%1.%2"/>
      <w:lvlJc w:val="left"/>
      <w:pPr>
        <w:tabs>
          <w:tab w:val="num" w:pos="390"/>
        </w:tabs>
        <w:ind w:left="390" w:hanging="39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3">
    <w:nsid w:val="19D826BB"/>
    <w:multiLevelType w:val="hybridMultilevel"/>
    <w:tmpl w:val="002881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2912B3"/>
    <w:multiLevelType w:val="hybridMultilevel"/>
    <w:tmpl w:val="D6867302"/>
    <w:lvl w:ilvl="0" w:tplc="7CB47D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45E611D"/>
    <w:multiLevelType w:val="hybridMultilevel"/>
    <w:tmpl w:val="CB2611A4"/>
    <w:lvl w:ilvl="0" w:tplc="0416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EC0D23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E3B3CAA"/>
    <w:multiLevelType w:val="hybridMultilevel"/>
    <w:tmpl w:val="697404C8"/>
    <w:lvl w:ilvl="0" w:tplc="8AFEBDA2">
      <w:start w:val="1"/>
      <w:numFmt w:val="lowerLetter"/>
      <w:lvlText w:val="%1.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8">
    <w:nsid w:val="30A45225"/>
    <w:multiLevelType w:val="hybridMultilevel"/>
    <w:tmpl w:val="2198329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1B662A"/>
    <w:multiLevelType w:val="hybridMultilevel"/>
    <w:tmpl w:val="4728574E"/>
    <w:lvl w:ilvl="0" w:tplc="0416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86113A"/>
    <w:multiLevelType w:val="multilevel"/>
    <w:tmpl w:val="3B1E6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4DF54BC"/>
    <w:multiLevelType w:val="hybridMultilevel"/>
    <w:tmpl w:val="0E5421F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E06D42"/>
    <w:multiLevelType w:val="multilevel"/>
    <w:tmpl w:val="AD620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3">
    <w:nsid w:val="4D296BA2"/>
    <w:multiLevelType w:val="singleLevel"/>
    <w:tmpl w:val="0416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542E2A9B"/>
    <w:multiLevelType w:val="hybridMultilevel"/>
    <w:tmpl w:val="49FE1466"/>
    <w:lvl w:ilvl="0" w:tplc="7CB47D7E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963D89"/>
    <w:multiLevelType w:val="multilevel"/>
    <w:tmpl w:val="FDD0A07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16">
    <w:nsid w:val="55FC6417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>
    <w:nsid w:val="5CF6254B"/>
    <w:multiLevelType w:val="hybridMultilevel"/>
    <w:tmpl w:val="1138110C"/>
    <w:lvl w:ilvl="0" w:tplc="7CB47D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6C716D"/>
    <w:multiLevelType w:val="hybridMultilevel"/>
    <w:tmpl w:val="5C520BDE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2377729"/>
    <w:multiLevelType w:val="singleLevel"/>
    <w:tmpl w:val="0416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>
    <w:nsid w:val="7B426601"/>
    <w:multiLevelType w:val="multilevel"/>
    <w:tmpl w:val="027C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13"/>
  </w:num>
  <w:num w:numId="4">
    <w:abstractNumId w:val="2"/>
  </w:num>
  <w:num w:numId="5">
    <w:abstractNumId w:val="19"/>
  </w:num>
  <w:num w:numId="6">
    <w:abstractNumId w:val="16"/>
  </w:num>
  <w:num w:numId="7">
    <w:abstractNumId w:val="0"/>
  </w:num>
  <w:num w:numId="8">
    <w:abstractNumId w:val="5"/>
  </w:num>
  <w:num w:numId="9">
    <w:abstractNumId w:val="7"/>
  </w:num>
  <w:num w:numId="10">
    <w:abstractNumId w:val="12"/>
  </w:num>
  <w:num w:numId="11">
    <w:abstractNumId w:val="4"/>
  </w:num>
  <w:num w:numId="12">
    <w:abstractNumId w:val="8"/>
  </w:num>
  <w:num w:numId="13">
    <w:abstractNumId w:val="18"/>
  </w:num>
  <w:num w:numId="14">
    <w:abstractNumId w:val="10"/>
  </w:num>
  <w:num w:numId="15">
    <w:abstractNumId w:val="11"/>
  </w:num>
  <w:num w:numId="16">
    <w:abstractNumId w:val="9"/>
  </w:num>
  <w:num w:numId="17">
    <w:abstractNumId w:val="17"/>
  </w:num>
  <w:num w:numId="18">
    <w:abstractNumId w:val="14"/>
  </w:num>
  <w:num w:numId="19">
    <w:abstractNumId w:val="15"/>
  </w:num>
  <w:num w:numId="20">
    <w:abstractNumId w:val="20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7319F"/>
    <w:rsid w:val="00000317"/>
    <w:rsid w:val="0000038F"/>
    <w:rsid w:val="000003AA"/>
    <w:rsid w:val="00001675"/>
    <w:rsid w:val="00002575"/>
    <w:rsid w:val="00002C71"/>
    <w:rsid w:val="0000555F"/>
    <w:rsid w:val="00006A52"/>
    <w:rsid w:val="00010C5A"/>
    <w:rsid w:val="00012689"/>
    <w:rsid w:val="000136A2"/>
    <w:rsid w:val="00013DCE"/>
    <w:rsid w:val="00021156"/>
    <w:rsid w:val="0002137C"/>
    <w:rsid w:val="00022396"/>
    <w:rsid w:val="00022793"/>
    <w:rsid w:val="00024688"/>
    <w:rsid w:val="000248FD"/>
    <w:rsid w:val="00025014"/>
    <w:rsid w:val="000273CC"/>
    <w:rsid w:val="000274C8"/>
    <w:rsid w:val="00027582"/>
    <w:rsid w:val="00027ED9"/>
    <w:rsid w:val="00035AA4"/>
    <w:rsid w:val="000413CE"/>
    <w:rsid w:val="00041A13"/>
    <w:rsid w:val="0004258A"/>
    <w:rsid w:val="00042FEC"/>
    <w:rsid w:val="000446A9"/>
    <w:rsid w:val="00044A44"/>
    <w:rsid w:val="00044D81"/>
    <w:rsid w:val="00045A7C"/>
    <w:rsid w:val="00046597"/>
    <w:rsid w:val="0004773A"/>
    <w:rsid w:val="00047CC6"/>
    <w:rsid w:val="00050D1F"/>
    <w:rsid w:val="000555E6"/>
    <w:rsid w:val="00055C5A"/>
    <w:rsid w:val="00056504"/>
    <w:rsid w:val="00057403"/>
    <w:rsid w:val="00060C41"/>
    <w:rsid w:val="0006143A"/>
    <w:rsid w:val="00062ED9"/>
    <w:rsid w:val="0006384F"/>
    <w:rsid w:val="00064E5D"/>
    <w:rsid w:val="00065034"/>
    <w:rsid w:val="00065548"/>
    <w:rsid w:val="00065BF1"/>
    <w:rsid w:val="000672BF"/>
    <w:rsid w:val="00067870"/>
    <w:rsid w:val="00071518"/>
    <w:rsid w:val="00072E1A"/>
    <w:rsid w:val="00073804"/>
    <w:rsid w:val="00074E80"/>
    <w:rsid w:val="0007693C"/>
    <w:rsid w:val="00076A3B"/>
    <w:rsid w:val="000801D3"/>
    <w:rsid w:val="00080C20"/>
    <w:rsid w:val="000811EB"/>
    <w:rsid w:val="00081FE7"/>
    <w:rsid w:val="00083760"/>
    <w:rsid w:val="000924F3"/>
    <w:rsid w:val="0009333F"/>
    <w:rsid w:val="000940DB"/>
    <w:rsid w:val="000A125C"/>
    <w:rsid w:val="000A17AF"/>
    <w:rsid w:val="000A1DA9"/>
    <w:rsid w:val="000A2A12"/>
    <w:rsid w:val="000A2E67"/>
    <w:rsid w:val="000A3C6E"/>
    <w:rsid w:val="000A4137"/>
    <w:rsid w:val="000A5BB7"/>
    <w:rsid w:val="000A5D20"/>
    <w:rsid w:val="000B022E"/>
    <w:rsid w:val="000B0ABC"/>
    <w:rsid w:val="000B0DD2"/>
    <w:rsid w:val="000B1FEF"/>
    <w:rsid w:val="000B4022"/>
    <w:rsid w:val="000B4FE1"/>
    <w:rsid w:val="000B6A8D"/>
    <w:rsid w:val="000C2F46"/>
    <w:rsid w:val="000C4C31"/>
    <w:rsid w:val="000C6ACC"/>
    <w:rsid w:val="000D0735"/>
    <w:rsid w:val="000D094A"/>
    <w:rsid w:val="000D38AA"/>
    <w:rsid w:val="000D48BC"/>
    <w:rsid w:val="000D5854"/>
    <w:rsid w:val="000D7986"/>
    <w:rsid w:val="000D7D2D"/>
    <w:rsid w:val="000E09AD"/>
    <w:rsid w:val="000E0EC0"/>
    <w:rsid w:val="000E1A6C"/>
    <w:rsid w:val="000E327E"/>
    <w:rsid w:val="000E359F"/>
    <w:rsid w:val="000E431B"/>
    <w:rsid w:val="000E51A0"/>
    <w:rsid w:val="000E7881"/>
    <w:rsid w:val="000E7B52"/>
    <w:rsid w:val="000F1DAF"/>
    <w:rsid w:val="00100D1F"/>
    <w:rsid w:val="00101258"/>
    <w:rsid w:val="001037AB"/>
    <w:rsid w:val="001045BC"/>
    <w:rsid w:val="00105FB7"/>
    <w:rsid w:val="001063A2"/>
    <w:rsid w:val="001063F9"/>
    <w:rsid w:val="00107897"/>
    <w:rsid w:val="001109C2"/>
    <w:rsid w:val="00110B33"/>
    <w:rsid w:val="00110D83"/>
    <w:rsid w:val="001131FE"/>
    <w:rsid w:val="00113625"/>
    <w:rsid w:val="00113B56"/>
    <w:rsid w:val="00114BB4"/>
    <w:rsid w:val="00115A34"/>
    <w:rsid w:val="001178DA"/>
    <w:rsid w:val="001224F9"/>
    <w:rsid w:val="00122A9B"/>
    <w:rsid w:val="00123200"/>
    <w:rsid w:val="0012583B"/>
    <w:rsid w:val="00126307"/>
    <w:rsid w:val="00126417"/>
    <w:rsid w:val="00127EC2"/>
    <w:rsid w:val="00130EAD"/>
    <w:rsid w:val="00132689"/>
    <w:rsid w:val="001353CD"/>
    <w:rsid w:val="00135FC2"/>
    <w:rsid w:val="0013774E"/>
    <w:rsid w:val="00137B47"/>
    <w:rsid w:val="0014313D"/>
    <w:rsid w:val="00143A9F"/>
    <w:rsid w:val="00144721"/>
    <w:rsid w:val="00145870"/>
    <w:rsid w:val="0015043B"/>
    <w:rsid w:val="00151031"/>
    <w:rsid w:val="00151ED0"/>
    <w:rsid w:val="00153220"/>
    <w:rsid w:val="00153840"/>
    <w:rsid w:val="00153E97"/>
    <w:rsid w:val="00154171"/>
    <w:rsid w:val="001553E2"/>
    <w:rsid w:val="00156049"/>
    <w:rsid w:val="00156081"/>
    <w:rsid w:val="001575E0"/>
    <w:rsid w:val="0016028B"/>
    <w:rsid w:val="00160364"/>
    <w:rsid w:val="00164205"/>
    <w:rsid w:val="00164A9D"/>
    <w:rsid w:val="001671FB"/>
    <w:rsid w:val="00173513"/>
    <w:rsid w:val="001737F8"/>
    <w:rsid w:val="0017473C"/>
    <w:rsid w:val="001760EC"/>
    <w:rsid w:val="001764E3"/>
    <w:rsid w:val="00177731"/>
    <w:rsid w:val="00177D02"/>
    <w:rsid w:val="0018033B"/>
    <w:rsid w:val="00180E6A"/>
    <w:rsid w:val="001813CA"/>
    <w:rsid w:val="00181775"/>
    <w:rsid w:val="001826A5"/>
    <w:rsid w:val="00183E33"/>
    <w:rsid w:val="00185206"/>
    <w:rsid w:val="001857CA"/>
    <w:rsid w:val="00185FDA"/>
    <w:rsid w:val="00186F02"/>
    <w:rsid w:val="00186FE5"/>
    <w:rsid w:val="001875DD"/>
    <w:rsid w:val="00187F19"/>
    <w:rsid w:val="00192D6A"/>
    <w:rsid w:val="0019391B"/>
    <w:rsid w:val="00193E48"/>
    <w:rsid w:val="00194C66"/>
    <w:rsid w:val="0019525E"/>
    <w:rsid w:val="001A0444"/>
    <w:rsid w:val="001A0B6F"/>
    <w:rsid w:val="001A0BF3"/>
    <w:rsid w:val="001A0D0B"/>
    <w:rsid w:val="001A174A"/>
    <w:rsid w:val="001A1B91"/>
    <w:rsid w:val="001A26BB"/>
    <w:rsid w:val="001A3435"/>
    <w:rsid w:val="001A40E0"/>
    <w:rsid w:val="001A4574"/>
    <w:rsid w:val="001A4F8B"/>
    <w:rsid w:val="001A6739"/>
    <w:rsid w:val="001A7A8F"/>
    <w:rsid w:val="001B1A34"/>
    <w:rsid w:val="001B35AB"/>
    <w:rsid w:val="001B5D82"/>
    <w:rsid w:val="001B67AA"/>
    <w:rsid w:val="001B6AB0"/>
    <w:rsid w:val="001B794D"/>
    <w:rsid w:val="001C04D1"/>
    <w:rsid w:val="001C076B"/>
    <w:rsid w:val="001C0D5E"/>
    <w:rsid w:val="001C2656"/>
    <w:rsid w:val="001C4BB6"/>
    <w:rsid w:val="001C53C5"/>
    <w:rsid w:val="001C6628"/>
    <w:rsid w:val="001C687E"/>
    <w:rsid w:val="001D03DA"/>
    <w:rsid w:val="001D08F0"/>
    <w:rsid w:val="001D194C"/>
    <w:rsid w:val="001D68DF"/>
    <w:rsid w:val="001E0061"/>
    <w:rsid w:val="001E084D"/>
    <w:rsid w:val="001E0DAD"/>
    <w:rsid w:val="001E3B89"/>
    <w:rsid w:val="001E3F17"/>
    <w:rsid w:val="001E47EC"/>
    <w:rsid w:val="001F2BBC"/>
    <w:rsid w:val="001F3C05"/>
    <w:rsid w:val="001F45D3"/>
    <w:rsid w:val="001F4D1F"/>
    <w:rsid w:val="001F4F2F"/>
    <w:rsid w:val="001F5442"/>
    <w:rsid w:val="001F6C06"/>
    <w:rsid w:val="001F7275"/>
    <w:rsid w:val="001F7410"/>
    <w:rsid w:val="001F773E"/>
    <w:rsid w:val="00200A03"/>
    <w:rsid w:val="00202A65"/>
    <w:rsid w:val="00204558"/>
    <w:rsid w:val="00204EA3"/>
    <w:rsid w:val="002052D5"/>
    <w:rsid w:val="00205847"/>
    <w:rsid w:val="002066A2"/>
    <w:rsid w:val="00206CF6"/>
    <w:rsid w:val="00207737"/>
    <w:rsid w:val="00210776"/>
    <w:rsid w:val="00210ECA"/>
    <w:rsid w:val="00211E3D"/>
    <w:rsid w:val="00212549"/>
    <w:rsid w:val="00213534"/>
    <w:rsid w:val="002157EB"/>
    <w:rsid w:val="00216C20"/>
    <w:rsid w:val="0021716A"/>
    <w:rsid w:val="00217CDA"/>
    <w:rsid w:val="00220675"/>
    <w:rsid w:val="00221528"/>
    <w:rsid w:val="00221772"/>
    <w:rsid w:val="002230E4"/>
    <w:rsid w:val="00223759"/>
    <w:rsid w:val="00223B8D"/>
    <w:rsid w:val="002243AB"/>
    <w:rsid w:val="002250BF"/>
    <w:rsid w:val="00226F5A"/>
    <w:rsid w:val="0023101F"/>
    <w:rsid w:val="00231535"/>
    <w:rsid w:val="00232FDF"/>
    <w:rsid w:val="002331DB"/>
    <w:rsid w:val="002348CA"/>
    <w:rsid w:val="00234999"/>
    <w:rsid w:val="00234B3F"/>
    <w:rsid w:val="0023603A"/>
    <w:rsid w:val="00237EA5"/>
    <w:rsid w:val="0024124D"/>
    <w:rsid w:val="002423A4"/>
    <w:rsid w:val="00242ECE"/>
    <w:rsid w:val="00244212"/>
    <w:rsid w:val="00246C93"/>
    <w:rsid w:val="002470CD"/>
    <w:rsid w:val="002518C6"/>
    <w:rsid w:val="00251AD6"/>
    <w:rsid w:val="00251FD4"/>
    <w:rsid w:val="00252673"/>
    <w:rsid w:val="00253A7B"/>
    <w:rsid w:val="00253E14"/>
    <w:rsid w:val="00254C37"/>
    <w:rsid w:val="00255120"/>
    <w:rsid w:val="002554D5"/>
    <w:rsid w:val="002559CC"/>
    <w:rsid w:val="002564F5"/>
    <w:rsid w:val="002568A6"/>
    <w:rsid w:val="00256E6C"/>
    <w:rsid w:val="002606AB"/>
    <w:rsid w:val="00260E66"/>
    <w:rsid w:val="0026150D"/>
    <w:rsid w:val="00264763"/>
    <w:rsid w:val="002661FA"/>
    <w:rsid w:val="002678C0"/>
    <w:rsid w:val="00272184"/>
    <w:rsid w:val="00272E2B"/>
    <w:rsid w:val="0027391B"/>
    <w:rsid w:val="00273EB1"/>
    <w:rsid w:val="0027469C"/>
    <w:rsid w:val="0027495E"/>
    <w:rsid w:val="00274C3E"/>
    <w:rsid w:val="00275B38"/>
    <w:rsid w:val="00275FF0"/>
    <w:rsid w:val="00277B52"/>
    <w:rsid w:val="002812E2"/>
    <w:rsid w:val="002818D3"/>
    <w:rsid w:val="00282301"/>
    <w:rsid w:val="00282D6A"/>
    <w:rsid w:val="002859EC"/>
    <w:rsid w:val="0028669F"/>
    <w:rsid w:val="00286AC5"/>
    <w:rsid w:val="00286BF4"/>
    <w:rsid w:val="002906D2"/>
    <w:rsid w:val="002908CC"/>
    <w:rsid w:val="002915EC"/>
    <w:rsid w:val="002942E2"/>
    <w:rsid w:val="002A0776"/>
    <w:rsid w:val="002A55AE"/>
    <w:rsid w:val="002A5B21"/>
    <w:rsid w:val="002A5E1B"/>
    <w:rsid w:val="002A72AF"/>
    <w:rsid w:val="002B2016"/>
    <w:rsid w:val="002B3F99"/>
    <w:rsid w:val="002B4CC9"/>
    <w:rsid w:val="002B578C"/>
    <w:rsid w:val="002B5ECE"/>
    <w:rsid w:val="002B694A"/>
    <w:rsid w:val="002B6B35"/>
    <w:rsid w:val="002B7020"/>
    <w:rsid w:val="002B7D17"/>
    <w:rsid w:val="002C1083"/>
    <w:rsid w:val="002C20D3"/>
    <w:rsid w:val="002C309E"/>
    <w:rsid w:val="002C3927"/>
    <w:rsid w:val="002C39A8"/>
    <w:rsid w:val="002C52D9"/>
    <w:rsid w:val="002C5844"/>
    <w:rsid w:val="002D0D97"/>
    <w:rsid w:val="002D1656"/>
    <w:rsid w:val="002D24A3"/>
    <w:rsid w:val="002D7D87"/>
    <w:rsid w:val="002D7DB2"/>
    <w:rsid w:val="002E194D"/>
    <w:rsid w:val="002E1F97"/>
    <w:rsid w:val="002E35F2"/>
    <w:rsid w:val="002E4124"/>
    <w:rsid w:val="002E4A0B"/>
    <w:rsid w:val="002F1402"/>
    <w:rsid w:val="002F1687"/>
    <w:rsid w:val="002F3170"/>
    <w:rsid w:val="002F6DEA"/>
    <w:rsid w:val="0030121E"/>
    <w:rsid w:val="00301267"/>
    <w:rsid w:val="00301697"/>
    <w:rsid w:val="00301742"/>
    <w:rsid w:val="003036D6"/>
    <w:rsid w:val="00306CB8"/>
    <w:rsid w:val="00313EB9"/>
    <w:rsid w:val="00314C5C"/>
    <w:rsid w:val="00315D06"/>
    <w:rsid w:val="00316025"/>
    <w:rsid w:val="00317BEF"/>
    <w:rsid w:val="0032069D"/>
    <w:rsid w:val="00325660"/>
    <w:rsid w:val="00326457"/>
    <w:rsid w:val="0032696F"/>
    <w:rsid w:val="003269FA"/>
    <w:rsid w:val="00327BA6"/>
    <w:rsid w:val="00327D24"/>
    <w:rsid w:val="003314F7"/>
    <w:rsid w:val="0033217A"/>
    <w:rsid w:val="00334CF0"/>
    <w:rsid w:val="003375EE"/>
    <w:rsid w:val="0034013D"/>
    <w:rsid w:val="0034106D"/>
    <w:rsid w:val="00342536"/>
    <w:rsid w:val="0034272E"/>
    <w:rsid w:val="0034465E"/>
    <w:rsid w:val="0034527E"/>
    <w:rsid w:val="00345C1C"/>
    <w:rsid w:val="003472AE"/>
    <w:rsid w:val="00347899"/>
    <w:rsid w:val="00347CA5"/>
    <w:rsid w:val="00352616"/>
    <w:rsid w:val="003564BD"/>
    <w:rsid w:val="003576A4"/>
    <w:rsid w:val="00364275"/>
    <w:rsid w:val="003705FD"/>
    <w:rsid w:val="003734E2"/>
    <w:rsid w:val="00374419"/>
    <w:rsid w:val="0037596D"/>
    <w:rsid w:val="00375B7E"/>
    <w:rsid w:val="0037716D"/>
    <w:rsid w:val="00380916"/>
    <w:rsid w:val="00382066"/>
    <w:rsid w:val="00383075"/>
    <w:rsid w:val="00383A36"/>
    <w:rsid w:val="00383CF9"/>
    <w:rsid w:val="003840FE"/>
    <w:rsid w:val="00384251"/>
    <w:rsid w:val="00385620"/>
    <w:rsid w:val="00390931"/>
    <w:rsid w:val="003909B1"/>
    <w:rsid w:val="00391ED2"/>
    <w:rsid w:val="003925DB"/>
    <w:rsid w:val="00393EB9"/>
    <w:rsid w:val="00394628"/>
    <w:rsid w:val="003A0393"/>
    <w:rsid w:val="003A1BC8"/>
    <w:rsid w:val="003A357F"/>
    <w:rsid w:val="003B1D7B"/>
    <w:rsid w:val="003B2A81"/>
    <w:rsid w:val="003B451E"/>
    <w:rsid w:val="003C3246"/>
    <w:rsid w:val="003C426B"/>
    <w:rsid w:val="003C4609"/>
    <w:rsid w:val="003C6440"/>
    <w:rsid w:val="003C7F68"/>
    <w:rsid w:val="003D00AA"/>
    <w:rsid w:val="003D0E1F"/>
    <w:rsid w:val="003D1A0F"/>
    <w:rsid w:val="003D29B7"/>
    <w:rsid w:val="003D5AD7"/>
    <w:rsid w:val="003D6B1E"/>
    <w:rsid w:val="003D79AE"/>
    <w:rsid w:val="003E0A8A"/>
    <w:rsid w:val="003E0B9F"/>
    <w:rsid w:val="003E1CBC"/>
    <w:rsid w:val="003E4461"/>
    <w:rsid w:val="003E44D4"/>
    <w:rsid w:val="003E4FD8"/>
    <w:rsid w:val="003E5267"/>
    <w:rsid w:val="003E581F"/>
    <w:rsid w:val="003E619F"/>
    <w:rsid w:val="003E6292"/>
    <w:rsid w:val="003E7025"/>
    <w:rsid w:val="003E7B12"/>
    <w:rsid w:val="003F0BE3"/>
    <w:rsid w:val="003F24FF"/>
    <w:rsid w:val="003F49C2"/>
    <w:rsid w:val="003F51C9"/>
    <w:rsid w:val="003F5C41"/>
    <w:rsid w:val="003F5C5B"/>
    <w:rsid w:val="003F7295"/>
    <w:rsid w:val="0040001F"/>
    <w:rsid w:val="00401562"/>
    <w:rsid w:val="0040254B"/>
    <w:rsid w:val="004028C9"/>
    <w:rsid w:val="00403394"/>
    <w:rsid w:val="00403AD3"/>
    <w:rsid w:val="00403DBB"/>
    <w:rsid w:val="00404B40"/>
    <w:rsid w:val="00405570"/>
    <w:rsid w:val="0040563F"/>
    <w:rsid w:val="00405724"/>
    <w:rsid w:val="00406E93"/>
    <w:rsid w:val="00407252"/>
    <w:rsid w:val="00411E29"/>
    <w:rsid w:val="004125D7"/>
    <w:rsid w:val="00412A6C"/>
    <w:rsid w:val="004138F0"/>
    <w:rsid w:val="00416B39"/>
    <w:rsid w:val="00417194"/>
    <w:rsid w:val="0042028B"/>
    <w:rsid w:val="00420EFB"/>
    <w:rsid w:val="00420FC7"/>
    <w:rsid w:val="00425238"/>
    <w:rsid w:val="00425696"/>
    <w:rsid w:val="00425FC3"/>
    <w:rsid w:val="00426061"/>
    <w:rsid w:val="00426D0C"/>
    <w:rsid w:val="00427123"/>
    <w:rsid w:val="0042782A"/>
    <w:rsid w:val="00430C7A"/>
    <w:rsid w:val="00430F92"/>
    <w:rsid w:val="00432744"/>
    <w:rsid w:val="0043379B"/>
    <w:rsid w:val="0043522D"/>
    <w:rsid w:val="004374C0"/>
    <w:rsid w:val="00437EF5"/>
    <w:rsid w:val="00440BA3"/>
    <w:rsid w:val="004433A4"/>
    <w:rsid w:val="004438FA"/>
    <w:rsid w:val="00443CC8"/>
    <w:rsid w:val="00443D6D"/>
    <w:rsid w:val="00443D85"/>
    <w:rsid w:val="0044437D"/>
    <w:rsid w:val="004443DE"/>
    <w:rsid w:val="00444AF3"/>
    <w:rsid w:val="0044555E"/>
    <w:rsid w:val="004458C8"/>
    <w:rsid w:val="00445B13"/>
    <w:rsid w:val="00451E47"/>
    <w:rsid w:val="00452A86"/>
    <w:rsid w:val="00453AB1"/>
    <w:rsid w:val="0045411B"/>
    <w:rsid w:val="004570D1"/>
    <w:rsid w:val="004573D2"/>
    <w:rsid w:val="004608A2"/>
    <w:rsid w:val="004616F9"/>
    <w:rsid w:val="00461829"/>
    <w:rsid w:val="00462B12"/>
    <w:rsid w:val="00462F96"/>
    <w:rsid w:val="004636B4"/>
    <w:rsid w:val="00463967"/>
    <w:rsid w:val="004645DB"/>
    <w:rsid w:val="00464A1A"/>
    <w:rsid w:val="00464C32"/>
    <w:rsid w:val="004656A4"/>
    <w:rsid w:val="0046702D"/>
    <w:rsid w:val="00467D00"/>
    <w:rsid w:val="0047146D"/>
    <w:rsid w:val="00473FD2"/>
    <w:rsid w:val="00474677"/>
    <w:rsid w:val="00477E0F"/>
    <w:rsid w:val="00481D57"/>
    <w:rsid w:val="004820CF"/>
    <w:rsid w:val="00483DEE"/>
    <w:rsid w:val="0048564A"/>
    <w:rsid w:val="00486B9C"/>
    <w:rsid w:val="00487A5F"/>
    <w:rsid w:val="004909F3"/>
    <w:rsid w:val="00492759"/>
    <w:rsid w:val="00492876"/>
    <w:rsid w:val="00492B9D"/>
    <w:rsid w:val="004939E2"/>
    <w:rsid w:val="00493A5E"/>
    <w:rsid w:val="00494765"/>
    <w:rsid w:val="004974C8"/>
    <w:rsid w:val="004A00F5"/>
    <w:rsid w:val="004A089C"/>
    <w:rsid w:val="004A0D0A"/>
    <w:rsid w:val="004A1644"/>
    <w:rsid w:val="004A302E"/>
    <w:rsid w:val="004A57CE"/>
    <w:rsid w:val="004A6C96"/>
    <w:rsid w:val="004B2CC3"/>
    <w:rsid w:val="004B2CF8"/>
    <w:rsid w:val="004B35FC"/>
    <w:rsid w:val="004B4889"/>
    <w:rsid w:val="004B60FD"/>
    <w:rsid w:val="004B7BB3"/>
    <w:rsid w:val="004C1E31"/>
    <w:rsid w:val="004C2ED1"/>
    <w:rsid w:val="004C48D3"/>
    <w:rsid w:val="004C5A41"/>
    <w:rsid w:val="004C694D"/>
    <w:rsid w:val="004C779F"/>
    <w:rsid w:val="004C7AD9"/>
    <w:rsid w:val="004D04E3"/>
    <w:rsid w:val="004D2F04"/>
    <w:rsid w:val="004D3C15"/>
    <w:rsid w:val="004D3E7D"/>
    <w:rsid w:val="004D409B"/>
    <w:rsid w:val="004D4DEC"/>
    <w:rsid w:val="004D69CE"/>
    <w:rsid w:val="004E1692"/>
    <w:rsid w:val="004E1775"/>
    <w:rsid w:val="004E2F04"/>
    <w:rsid w:val="004E3EB8"/>
    <w:rsid w:val="004E67C7"/>
    <w:rsid w:val="004E785D"/>
    <w:rsid w:val="004F21AA"/>
    <w:rsid w:val="0050097B"/>
    <w:rsid w:val="0050100F"/>
    <w:rsid w:val="00503AF8"/>
    <w:rsid w:val="00503DEF"/>
    <w:rsid w:val="005050E2"/>
    <w:rsid w:val="00506FDB"/>
    <w:rsid w:val="00507165"/>
    <w:rsid w:val="0050740A"/>
    <w:rsid w:val="005111DE"/>
    <w:rsid w:val="005115FE"/>
    <w:rsid w:val="0051295F"/>
    <w:rsid w:val="00513722"/>
    <w:rsid w:val="00513B8F"/>
    <w:rsid w:val="005156A0"/>
    <w:rsid w:val="00515C48"/>
    <w:rsid w:val="00515D05"/>
    <w:rsid w:val="00516AAC"/>
    <w:rsid w:val="00517449"/>
    <w:rsid w:val="00517BF2"/>
    <w:rsid w:val="00521BEA"/>
    <w:rsid w:val="00523BEB"/>
    <w:rsid w:val="005246F8"/>
    <w:rsid w:val="00525F81"/>
    <w:rsid w:val="0053161F"/>
    <w:rsid w:val="00531C7E"/>
    <w:rsid w:val="0053227A"/>
    <w:rsid w:val="00534FF7"/>
    <w:rsid w:val="00536799"/>
    <w:rsid w:val="00536D98"/>
    <w:rsid w:val="00541107"/>
    <w:rsid w:val="005420B6"/>
    <w:rsid w:val="00542ECB"/>
    <w:rsid w:val="00542FED"/>
    <w:rsid w:val="0054336F"/>
    <w:rsid w:val="005458EE"/>
    <w:rsid w:val="0054622C"/>
    <w:rsid w:val="00546E08"/>
    <w:rsid w:val="0054720A"/>
    <w:rsid w:val="00552DA3"/>
    <w:rsid w:val="00553F6C"/>
    <w:rsid w:val="00554F81"/>
    <w:rsid w:val="00557785"/>
    <w:rsid w:val="005605D3"/>
    <w:rsid w:val="00560919"/>
    <w:rsid w:val="00560BCA"/>
    <w:rsid w:val="00562335"/>
    <w:rsid w:val="005638A4"/>
    <w:rsid w:val="00564814"/>
    <w:rsid w:val="005650C7"/>
    <w:rsid w:val="00566302"/>
    <w:rsid w:val="005665FC"/>
    <w:rsid w:val="005676D0"/>
    <w:rsid w:val="005679E0"/>
    <w:rsid w:val="00567EC3"/>
    <w:rsid w:val="005703D2"/>
    <w:rsid w:val="00571619"/>
    <w:rsid w:val="00571AC0"/>
    <w:rsid w:val="00571FD0"/>
    <w:rsid w:val="00572742"/>
    <w:rsid w:val="00574CBE"/>
    <w:rsid w:val="00574F58"/>
    <w:rsid w:val="0057544D"/>
    <w:rsid w:val="0057783C"/>
    <w:rsid w:val="00577A58"/>
    <w:rsid w:val="00580342"/>
    <w:rsid w:val="00580CD4"/>
    <w:rsid w:val="005816C9"/>
    <w:rsid w:val="00583546"/>
    <w:rsid w:val="00584B45"/>
    <w:rsid w:val="00585664"/>
    <w:rsid w:val="00585708"/>
    <w:rsid w:val="00586588"/>
    <w:rsid w:val="0058681E"/>
    <w:rsid w:val="00590D9F"/>
    <w:rsid w:val="0059100A"/>
    <w:rsid w:val="00591797"/>
    <w:rsid w:val="00592ABE"/>
    <w:rsid w:val="005941C6"/>
    <w:rsid w:val="005958CE"/>
    <w:rsid w:val="005967A2"/>
    <w:rsid w:val="005971ED"/>
    <w:rsid w:val="005A2885"/>
    <w:rsid w:val="005A5504"/>
    <w:rsid w:val="005A694B"/>
    <w:rsid w:val="005A6C47"/>
    <w:rsid w:val="005A753F"/>
    <w:rsid w:val="005B0246"/>
    <w:rsid w:val="005B0633"/>
    <w:rsid w:val="005B08B8"/>
    <w:rsid w:val="005B11FD"/>
    <w:rsid w:val="005B12FB"/>
    <w:rsid w:val="005B2231"/>
    <w:rsid w:val="005B2DD4"/>
    <w:rsid w:val="005B4072"/>
    <w:rsid w:val="005B590E"/>
    <w:rsid w:val="005B5A3A"/>
    <w:rsid w:val="005B5D46"/>
    <w:rsid w:val="005B610A"/>
    <w:rsid w:val="005B6FE5"/>
    <w:rsid w:val="005C1D0C"/>
    <w:rsid w:val="005C30AC"/>
    <w:rsid w:val="005C3D8D"/>
    <w:rsid w:val="005C5DE3"/>
    <w:rsid w:val="005D10F2"/>
    <w:rsid w:val="005D11BA"/>
    <w:rsid w:val="005D4153"/>
    <w:rsid w:val="005D41B2"/>
    <w:rsid w:val="005D67DE"/>
    <w:rsid w:val="005E05D2"/>
    <w:rsid w:val="005E3F0F"/>
    <w:rsid w:val="005E4809"/>
    <w:rsid w:val="005E53C4"/>
    <w:rsid w:val="005E53C6"/>
    <w:rsid w:val="005E6229"/>
    <w:rsid w:val="005E6F51"/>
    <w:rsid w:val="005F0FF4"/>
    <w:rsid w:val="005F1325"/>
    <w:rsid w:val="005F24EB"/>
    <w:rsid w:val="005F5A92"/>
    <w:rsid w:val="00600448"/>
    <w:rsid w:val="00600A4A"/>
    <w:rsid w:val="00600A7C"/>
    <w:rsid w:val="00601302"/>
    <w:rsid w:val="00602F98"/>
    <w:rsid w:val="006036AD"/>
    <w:rsid w:val="00604826"/>
    <w:rsid w:val="00604849"/>
    <w:rsid w:val="00606B4A"/>
    <w:rsid w:val="00606FD3"/>
    <w:rsid w:val="0061094A"/>
    <w:rsid w:val="006111A6"/>
    <w:rsid w:val="00613F23"/>
    <w:rsid w:val="0061436B"/>
    <w:rsid w:val="006155DE"/>
    <w:rsid w:val="006178FF"/>
    <w:rsid w:val="00620592"/>
    <w:rsid w:val="00620642"/>
    <w:rsid w:val="00620D47"/>
    <w:rsid w:val="00621971"/>
    <w:rsid w:val="0062255C"/>
    <w:rsid w:val="0062360E"/>
    <w:rsid w:val="00623741"/>
    <w:rsid w:val="00623C7D"/>
    <w:rsid w:val="0062540E"/>
    <w:rsid w:val="006260F3"/>
    <w:rsid w:val="00626C5E"/>
    <w:rsid w:val="00630F6D"/>
    <w:rsid w:val="00630F8E"/>
    <w:rsid w:val="00631050"/>
    <w:rsid w:val="006344C4"/>
    <w:rsid w:val="00636259"/>
    <w:rsid w:val="006400E2"/>
    <w:rsid w:val="00640EE9"/>
    <w:rsid w:val="00642049"/>
    <w:rsid w:val="006436C3"/>
    <w:rsid w:val="0064376D"/>
    <w:rsid w:val="00643990"/>
    <w:rsid w:val="0064448A"/>
    <w:rsid w:val="00647BCB"/>
    <w:rsid w:val="00652CFE"/>
    <w:rsid w:val="00652F4F"/>
    <w:rsid w:val="006532FB"/>
    <w:rsid w:val="0065404B"/>
    <w:rsid w:val="00654143"/>
    <w:rsid w:val="006552D1"/>
    <w:rsid w:val="00655B04"/>
    <w:rsid w:val="00656E3B"/>
    <w:rsid w:val="00660A21"/>
    <w:rsid w:val="006610C6"/>
    <w:rsid w:val="00662246"/>
    <w:rsid w:val="00666147"/>
    <w:rsid w:val="00671833"/>
    <w:rsid w:val="00671F02"/>
    <w:rsid w:val="0067360E"/>
    <w:rsid w:val="00673ABD"/>
    <w:rsid w:val="00674B64"/>
    <w:rsid w:val="00675404"/>
    <w:rsid w:val="00676691"/>
    <w:rsid w:val="00676C0A"/>
    <w:rsid w:val="00677D30"/>
    <w:rsid w:val="00680137"/>
    <w:rsid w:val="00680CAA"/>
    <w:rsid w:val="00680DBC"/>
    <w:rsid w:val="00682654"/>
    <w:rsid w:val="006828D8"/>
    <w:rsid w:val="0068416C"/>
    <w:rsid w:val="0068595D"/>
    <w:rsid w:val="00686820"/>
    <w:rsid w:val="00686EE3"/>
    <w:rsid w:val="00687C49"/>
    <w:rsid w:val="00690475"/>
    <w:rsid w:val="00690A85"/>
    <w:rsid w:val="006937B6"/>
    <w:rsid w:val="006950B8"/>
    <w:rsid w:val="006953A9"/>
    <w:rsid w:val="006957CB"/>
    <w:rsid w:val="00696400"/>
    <w:rsid w:val="00696A13"/>
    <w:rsid w:val="00696F00"/>
    <w:rsid w:val="0069798D"/>
    <w:rsid w:val="006A01A4"/>
    <w:rsid w:val="006A0677"/>
    <w:rsid w:val="006A0968"/>
    <w:rsid w:val="006A1B45"/>
    <w:rsid w:val="006A78EF"/>
    <w:rsid w:val="006B0B91"/>
    <w:rsid w:val="006B0D78"/>
    <w:rsid w:val="006B0F28"/>
    <w:rsid w:val="006B0FFB"/>
    <w:rsid w:val="006B14C4"/>
    <w:rsid w:val="006B2364"/>
    <w:rsid w:val="006B3CD7"/>
    <w:rsid w:val="006C0385"/>
    <w:rsid w:val="006C0A4B"/>
    <w:rsid w:val="006C0C88"/>
    <w:rsid w:val="006C0DD9"/>
    <w:rsid w:val="006C3899"/>
    <w:rsid w:val="006C3CB5"/>
    <w:rsid w:val="006C488E"/>
    <w:rsid w:val="006C570C"/>
    <w:rsid w:val="006C6164"/>
    <w:rsid w:val="006C62DA"/>
    <w:rsid w:val="006C6739"/>
    <w:rsid w:val="006C6C9A"/>
    <w:rsid w:val="006D0D42"/>
    <w:rsid w:val="006D12CE"/>
    <w:rsid w:val="006D4BC0"/>
    <w:rsid w:val="006D4DB1"/>
    <w:rsid w:val="006D5DE2"/>
    <w:rsid w:val="006D5EF8"/>
    <w:rsid w:val="006D78E8"/>
    <w:rsid w:val="006E0026"/>
    <w:rsid w:val="006E239F"/>
    <w:rsid w:val="006E465D"/>
    <w:rsid w:val="006E6141"/>
    <w:rsid w:val="006E615F"/>
    <w:rsid w:val="006E6E2E"/>
    <w:rsid w:val="006F074E"/>
    <w:rsid w:val="006F0B7A"/>
    <w:rsid w:val="006F1271"/>
    <w:rsid w:val="006F4773"/>
    <w:rsid w:val="006F49B4"/>
    <w:rsid w:val="006F4AC0"/>
    <w:rsid w:val="006F7E65"/>
    <w:rsid w:val="007006D4"/>
    <w:rsid w:val="00700A93"/>
    <w:rsid w:val="007018CE"/>
    <w:rsid w:val="0070271B"/>
    <w:rsid w:val="0070274C"/>
    <w:rsid w:val="00703A4D"/>
    <w:rsid w:val="007049C4"/>
    <w:rsid w:val="00704B9F"/>
    <w:rsid w:val="0070507E"/>
    <w:rsid w:val="007071A9"/>
    <w:rsid w:val="00707D5F"/>
    <w:rsid w:val="00710E5E"/>
    <w:rsid w:val="00710EF7"/>
    <w:rsid w:val="00711286"/>
    <w:rsid w:val="00711A3C"/>
    <w:rsid w:val="00711D6A"/>
    <w:rsid w:val="0071336C"/>
    <w:rsid w:val="007135CF"/>
    <w:rsid w:val="00714F86"/>
    <w:rsid w:val="007160E1"/>
    <w:rsid w:val="007170C2"/>
    <w:rsid w:val="007170C7"/>
    <w:rsid w:val="00717B87"/>
    <w:rsid w:val="007204F3"/>
    <w:rsid w:val="007212C4"/>
    <w:rsid w:val="007309B3"/>
    <w:rsid w:val="007310B7"/>
    <w:rsid w:val="007329BF"/>
    <w:rsid w:val="0073407B"/>
    <w:rsid w:val="007343EF"/>
    <w:rsid w:val="00734EB3"/>
    <w:rsid w:val="007433AD"/>
    <w:rsid w:val="00743A8D"/>
    <w:rsid w:val="00743F82"/>
    <w:rsid w:val="00746DAB"/>
    <w:rsid w:val="00750BD3"/>
    <w:rsid w:val="00752215"/>
    <w:rsid w:val="00752D34"/>
    <w:rsid w:val="00755741"/>
    <w:rsid w:val="007557E6"/>
    <w:rsid w:val="00755AAD"/>
    <w:rsid w:val="007562F3"/>
    <w:rsid w:val="00756655"/>
    <w:rsid w:val="00760807"/>
    <w:rsid w:val="00760B3C"/>
    <w:rsid w:val="007623D9"/>
    <w:rsid w:val="00762F1B"/>
    <w:rsid w:val="0076435F"/>
    <w:rsid w:val="007647DB"/>
    <w:rsid w:val="007649E3"/>
    <w:rsid w:val="00767B4E"/>
    <w:rsid w:val="0077003B"/>
    <w:rsid w:val="00770101"/>
    <w:rsid w:val="00770DF6"/>
    <w:rsid w:val="007720C6"/>
    <w:rsid w:val="00773C26"/>
    <w:rsid w:val="00774040"/>
    <w:rsid w:val="00776F85"/>
    <w:rsid w:val="00777638"/>
    <w:rsid w:val="00780B15"/>
    <w:rsid w:val="007810FE"/>
    <w:rsid w:val="0078120C"/>
    <w:rsid w:val="0078185B"/>
    <w:rsid w:val="00782C70"/>
    <w:rsid w:val="00785275"/>
    <w:rsid w:val="0079084E"/>
    <w:rsid w:val="00790E5E"/>
    <w:rsid w:val="00791DED"/>
    <w:rsid w:val="00791F31"/>
    <w:rsid w:val="00792101"/>
    <w:rsid w:val="00793062"/>
    <w:rsid w:val="00794412"/>
    <w:rsid w:val="007945D1"/>
    <w:rsid w:val="007959A7"/>
    <w:rsid w:val="007959AB"/>
    <w:rsid w:val="00796017"/>
    <w:rsid w:val="00796F2B"/>
    <w:rsid w:val="007A168D"/>
    <w:rsid w:val="007A39F8"/>
    <w:rsid w:val="007A409C"/>
    <w:rsid w:val="007A6558"/>
    <w:rsid w:val="007A6F02"/>
    <w:rsid w:val="007B08FE"/>
    <w:rsid w:val="007B1333"/>
    <w:rsid w:val="007B3F7A"/>
    <w:rsid w:val="007B5CBC"/>
    <w:rsid w:val="007B6B53"/>
    <w:rsid w:val="007C0355"/>
    <w:rsid w:val="007C1743"/>
    <w:rsid w:val="007C2CB4"/>
    <w:rsid w:val="007C421D"/>
    <w:rsid w:val="007C54B4"/>
    <w:rsid w:val="007C7E51"/>
    <w:rsid w:val="007D0273"/>
    <w:rsid w:val="007D1B38"/>
    <w:rsid w:val="007D2ECF"/>
    <w:rsid w:val="007D33FD"/>
    <w:rsid w:val="007D479F"/>
    <w:rsid w:val="007D7483"/>
    <w:rsid w:val="007D7502"/>
    <w:rsid w:val="007D79C3"/>
    <w:rsid w:val="007E039F"/>
    <w:rsid w:val="007E107B"/>
    <w:rsid w:val="007E11BF"/>
    <w:rsid w:val="007E2C31"/>
    <w:rsid w:val="007E34DC"/>
    <w:rsid w:val="007E3D6B"/>
    <w:rsid w:val="007E538F"/>
    <w:rsid w:val="007E58DA"/>
    <w:rsid w:val="007E6A33"/>
    <w:rsid w:val="007F0892"/>
    <w:rsid w:val="007F0971"/>
    <w:rsid w:val="007F099D"/>
    <w:rsid w:val="007F3560"/>
    <w:rsid w:val="007F3FFD"/>
    <w:rsid w:val="007F629D"/>
    <w:rsid w:val="007F6C94"/>
    <w:rsid w:val="007F72CC"/>
    <w:rsid w:val="007F7EED"/>
    <w:rsid w:val="00803D6C"/>
    <w:rsid w:val="00805239"/>
    <w:rsid w:val="0080529A"/>
    <w:rsid w:val="00805757"/>
    <w:rsid w:val="00814BC2"/>
    <w:rsid w:val="008150D5"/>
    <w:rsid w:val="0081653E"/>
    <w:rsid w:val="008210D5"/>
    <w:rsid w:val="00821520"/>
    <w:rsid w:val="00822D63"/>
    <w:rsid w:val="00823BF1"/>
    <w:rsid w:val="00824B0A"/>
    <w:rsid w:val="0082677F"/>
    <w:rsid w:val="00831AC5"/>
    <w:rsid w:val="00831B76"/>
    <w:rsid w:val="00832F28"/>
    <w:rsid w:val="0083486D"/>
    <w:rsid w:val="00835457"/>
    <w:rsid w:val="00835679"/>
    <w:rsid w:val="00836CBA"/>
    <w:rsid w:val="00840A78"/>
    <w:rsid w:val="00841FB5"/>
    <w:rsid w:val="00844E88"/>
    <w:rsid w:val="008451E3"/>
    <w:rsid w:val="00847036"/>
    <w:rsid w:val="00847423"/>
    <w:rsid w:val="00847555"/>
    <w:rsid w:val="00850C10"/>
    <w:rsid w:val="00851361"/>
    <w:rsid w:val="0085249F"/>
    <w:rsid w:val="00853258"/>
    <w:rsid w:val="0085462E"/>
    <w:rsid w:val="00855A9B"/>
    <w:rsid w:val="00855CDF"/>
    <w:rsid w:val="00856FAC"/>
    <w:rsid w:val="0086008E"/>
    <w:rsid w:val="008619CD"/>
    <w:rsid w:val="00862224"/>
    <w:rsid w:val="00862488"/>
    <w:rsid w:val="00862853"/>
    <w:rsid w:val="00865CC4"/>
    <w:rsid w:val="00866069"/>
    <w:rsid w:val="0086730C"/>
    <w:rsid w:val="008679DD"/>
    <w:rsid w:val="00870812"/>
    <w:rsid w:val="00871024"/>
    <w:rsid w:val="0087265C"/>
    <w:rsid w:val="00872775"/>
    <w:rsid w:val="00873F7F"/>
    <w:rsid w:val="008740C5"/>
    <w:rsid w:val="008755F4"/>
    <w:rsid w:val="00876D4E"/>
    <w:rsid w:val="008778C4"/>
    <w:rsid w:val="008810A1"/>
    <w:rsid w:val="008822BB"/>
    <w:rsid w:val="00882F82"/>
    <w:rsid w:val="008846D2"/>
    <w:rsid w:val="00884D79"/>
    <w:rsid w:val="008870B1"/>
    <w:rsid w:val="00887332"/>
    <w:rsid w:val="008878BA"/>
    <w:rsid w:val="00887D77"/>
    <w:rsid w:val="00890181"/>
    <w:rsid w:val="00892987"/>
    <w:rsid w:val="00892F52"/>
    <w:rsid w:val="008942BA"/>
    <w:rsid w:val="008942BB"/>
    <w:rsid w:val="00894D31"/>
    <w:rsid w:val="00895A08"/>
    <w:rsid w:val="008A1E4A"/>
    <w:rsid w:val="008A6A7F"/>
    <w:rsid w:val="008A7F74"/>
    <w:rsid w:val="008B0FD9"/>
    <w:rsid w:val="008B1A8F"/>
    <w:rsid w:val="008B260C"/>
    <w:rsid w:val="008B2C1A"/>
    <w:rsid w:val="008B5661"/>
    <w:rsid w:val="008B68FB"/>
    <w:rsid w:val="008C2580"/>
    <w:rsid w:val="008C3199"/>
    <w:rsid w:val="008C3658"/>
    <w:rsid w:val="008D0950"/>
    <w:rsid w:val="008D2F3E"/>
    <w:rsid w:val="008D37B7"/>
    <w:rsid w:val="008D57C8"/>
    <w:rsid w:val="008D59BD"/>
    <w:rsid w:val="008D5E84"/>
    <w:rsid w:val="008D7D65"/>
    <w:rsid w:val="008E0F46"/>
    <w:rsid w:val="008E288D"/>
    <w:rsid w:val="008E2F70"/>
    <w:rsid w:val="008E3D5D"/>
    <w:rsid w:val="008E4CA0"/>
    <w:rsid w:val="008E5666"/>
    <w:rsid w:val="008E6683"/>
    <w:rsid w:val="008E7277"/>
    <w:rsid w:val="008E750B"/>
    <w:rsid w:val="008F26B6"/>
    <w:rsid w:val="008F2F8B"/>
    <w:rsid w:val="008F4000"/>
    <w:rsid w:val="008F4921"/>
    <w:rsid w:val="008F54C4"/>
    <w:rsid w:val="008F574F"/>
    <w:rsid w:val="008F6462"/>
    <w:rsid w:val="008F6535"/>
    <w:rsid w:val="008F6B49"/>
    <w:rsid w:val="00900539"/>
    <w:rsid w:val="00901CF1"/>
    <w:rsid w:val="00901E18"/>
    <w:rsid w:val="00901F45"/>
    <w:rsid w:val="00902050"/>
    <w:rsid w:val="0090222F"/>
    <w:rsid w:val="00902628"/>
    <w:rsid w:val="009038DB"/>
    <w:rsid w:val="009048FE"/>
    <w:rsid w:val="00904A03"/>
    <w:rsid w:val="00904C1A"/>
    <w:rsid w:val="00907A4E"/>
    <w:rsid w:val="0091096D"/>
    <w:rsid w:val="0091242E"/>
    <w:rsid w:val="00916BF4"/>
    <w:rsid w:val="009178FA"/>
    <w:rsid w:val="009221B6"/>
    <w:rsid w:val="009250C3"/>
    <w:rsid w:val="00930A65"/>
    <w:rsid w:val="009316D7"/>
    <w:rsid w:val="0093216D"/>
    <w:rsid w:val="00934D11"/>
    <w:rsid w:val="00940642"/>
    <w:rsid w:val="00940E49"/>
    <w:rsid w:val="00941FFF"/>
    <w:rsid w:val="00942C5D"/>
    <w:rsid w:val="00943347"/>
    <w:rsid w:val="00943524"/>
    <w:rsid w:val="009444DE"/>
    <w:rsid w:val="009471C9"/>
    <w:rsid w:val="009520B4"/>
    <w:rsid w:val="009525C5"/>
    <w:rsid w:val="00952778"/>
    <w:rsid w:val="009532C7"/>
    <w:rsid w:val="00954320"/>
    <w:rsid w:val="009551F2"/>
    <w:rsid w:val="009553BA"/>
    <w:rsid w:val="009600E1"/>
    <w:rsid w:val="009615FF"/>
    <w:rsid w:val="00964070"/>
    <w:rsid w:val="009646B2"/>
    <w:rsid w:val="00964703"/>
    <w:rsid w:val="00964AA1"/>
    <w:rsid w:val="0096547D"/>
    <w:rsid w:val="00965B9B"/>
    <w:rsid w:val="0096723D"/>
    <w:rsid w:val="009706D2"/>
    <w:rsid w:val="009716DC"/>
    <w:rsid w:val="00971A6B"/>
    <w:rsid w:val="0097319F"/>
    <w:rsid w:val="009732B8"/>
    <w:rsid w:val="00973F92"/>
    <w:rsid w:val="00977144"/>
    <w:rsid w:val="00980307"/>
    <w:rsid w:val="0098080A"/>
    <w:rsid w:val="009828E0"/>
    <w:rsid w:val="0098370E"/>
    <w:rsid w:val="00983BEC"/>
    <w:rsid w:val="0098563E"/>
    <w:rsid w:val="00985C09"/>
    <w:rsid w:val="00986372"/>
    <w:rsid w:val="00987559"/>
    <w:rsid w:val="0099104A"/>
    <w:rsid w:val="00991DFF"/>
    <w:rsid w:val="009920A2"/>
    <w:rsid w:val="00994015"/>
    <w:rsid w:val="00994DEA"/>
    <w:rsid w:val="00996465"/>
    <w:rsid w:val="009A0D16"/>
    <w:rsid w:val="009A1546"/>
    <w:rsid w:val="009A2C01"/>
    <w:rsid w:val="009A3F3A"/>
    <w:rsid w:val="009A6000"/>
    <w:rsid w:val="009A6137"/>
    <w:rsid w:val="009A686D"/>
    <w:rsid w:val="009A7FE9"/>
    <w:rsid w:val="009B014A"/>
    <w:rsid w:val="009B1197"/>
    <w:rsid w:val="009B1CD2"/>
    <w:rsid w:val="009B2C41"/>
    <w:rsid w:val="009B49BD"/>
    <w:rsid w:val="009B7795"/>
    <w:rsid w:val="009C2D95"/>
    <w:rsid w:val="009C306D"/>
    <w:rsid w:val="009C31E1"/>
    <w:rsid w:val="009C3268"/>
    <w:rsid w:val="009C5959"/>
    <w:rsid w:val="009C623D"/>
    <w:rsid w:val="009C6F4B"/>
    <w:rsid w:val="009D073C"/>
    <w:rsid w:val="009D199B"/>
    <w:rsid w:val="009D1DAA"/>
    <w:rsid w:val="009D23AB"/>
    <w:rsid w:val="009D24B4"/>
    <w:rsid w:val="009D2656"/>
    <w:rsid w:val="009D302D"/>
    <w:rsid w:val="009D3507"/>
    <w:rsid w:val="009D46B1"/>
    <w:rsid w:val="009D4B0E"/>
    <w:rsid w:val="009D5A6B"/>
    <w:rsid w:val="009D7CEC"/>
    <w:rsid w:val="009E0399"/>
    <w:rsid w:val="009E07B8"/>
    <w:rsid w:val="009E0B5D"/>
    <w:rsid w:val="009E1A36"/>
    <w:rsid w:val="009E4596"/>
    <w:rsid w:val="009E543D"/>
    <w:rsid w:val="009F0C10"/>
    <w:rsid w:val="009F28EE"/>
    <w:rsid w:val="009F524D"/>
    <w:rsid w:val="009F6901"/>
    <w:rsid w:val="00A02A13"/>
    <w:rsid w:val="00A02F5E"/>
    <w:rsid w:val="00A04992"/>
    <w:rsid w:val="00A10036"/>
    <w:rsid w:val="00A10856"/>
    <w:rsid w:val="00A12D08"/>
    <w:rsid w:val="00A12F59"/>
    <w:rsid w:val="00A159E4"/>
    <w:rsid w:val="00A15E3A"/>
    <w:rsid w:val="00A178B7"/>
    <w:rsid w:val="00A17F92"/>
    <w:rsid w:val="00A2002C"/>
    <w:rsid w:val="00A20DDD"/>
    <w:rsid w:val="00A2212E"/>
    <w:rsid w:val="00A22C00"/>
    <w:rsid w:val="00A25084"/>
    <w:rsid w:val="00A25CB0"/>
    <w:rsid w:val="00A2749A"/>
    <w:rsid w:val="00A3025A"/>
    <w:rsid w:val="00A302ED"/>
    <w:rsid w:val="00A332C2"/>
    <w:rsid w:val="00A34A6B"/>
    <w:rsid w:val="00A3665A"/>
    <w:rsid w:val="00A37ABD"/>
    <w:rsid w:val="00A42939"/>
    <w:rsid w:val="00A44B0E"/>
    <w:rsid w:val="00A45DC2"/>
    <w:rsid w:val="00A46AAE"/>
    <w:rsid w:val="00A47F7B"/>
    <w:rsid w:val="00A51264"/>
    <w:rsid w:val="00A53DB9"/>
    <w:rsid w:val="00A5648A"/>
    <w:rsid w:val="00A57C73"/>
    <w:rsid w:val="00A60888"/>
    <w:rsid w:val="00A63319"/>
    <w:rsid w:val="00A66150"/>
    <w:rsid w:val="00A66441"/>
    <w:rsid w:val="00A71055"/>
    <w:rsid w:val="00A71BB5"/>
    <w:rsid w:val="00A723C5"/>
    <w:rsid w:val="00A724BE"/>
    <w:rsid w:val="00A73594"/>
    <w:rsid w:val="00A7380F"/>
    <w:rsid w:val="00A75EAE"/>
    <w:rsid w:val="00A76D89"/>
    <w:rsid w:val="00A80781"/>
    <w:rsid w:val="00A813B0"/>
    <w:rsid w:val="00A814E6"/>
    <w:rsid w:val="00A8232F"/>
    <w:rsid w:val="00A8325B"/>
    <w:rsid w:val="00A83C55"/>
    <w:rsid w:val="00A840D8"/>
    <w:rsid w:val="00A862E4"/>
    <w:rsid w:val="00A86E54"/>
    <w:rsid w:val="00A91093"/>
    <w:rsid w:val="00A918D7"/>
    <w:rsid w:val="00A94E22"/>
    <w:rsid w:val="00A94F88"/>
    <w:rsid w:val="00A9697D"/>
    <w:rsid w:val="00AA0545"/>
    <w:rsid w:val="00AA0A8B"/>
    <w:rsid w:val="00AA3EFF"/>
    <w:rsid w:val="00AA47A0"/>
    <w:rsid w:val="00AA4A98"/>
    <w:rsid w:val="00AA5632"/>
    <w:rsid w:val="00AA5C19"/>
    <w:rsid w:val="00AA65C4"/>
    <w:rsid w:val="00AA7798"/>
    <w:rsid w:val="00AB3E59"/>
    <w:rsid w:val="00AB6879"/>
    <w:rsid w:val="00AB767F"/>
    <w:rsid w:val="00AC10E7"/>
    <w:rsid w:val="00AC18EC"/>
    <w:rsid w:val="00AC2813"/>
    <w:rsid w:val="00AC31ED"/>
    <w:rsid w:val="00AC3902"/>
    <w:rsid w:val="00AC416A"/>
    <w:rsid w:val="00AC62AE"/>
    <w:rsid w:val="00AC6633"/>
    <w:rsid w:val="00AC7C3B"/>
    <w:rsid w:val="00AD05F1"/>
    <w:rsid w:val="00AD1075"/>
    <w:rsid w:val="00AD25BF"/>
    <w:rsid w:val="00AD4832"/>
    <w:rsid w:val="00AD65F7"/>
    <w:rsid w:val="00AD7363"/>
    <w:rsid w:val="00AD7F89"/>
    <w:rsid w:val="00AE061C"/>
    <w:rsid w:val="00AE08F8"/>
    <w:rsid w:val="00AE2D61"/>
    <w:rsid w:val="00AE2EE9"/>
    <w:rsid w:val="00AE3D5B"/>
    <w:rsid w:val="00AE4EB4"/>
    <w:rsid w:val="00AE4FF2"/>
    <w:rsid w:val="00AE66F4"/>
    <w:rsid w:val="00AE681D"/>
    <w:rsid w:val="00AE7079"/>
    <w:rsid w:val="00AE7A6E"/>
    <w:rsid w:val="00AE7B6E"/>
    <w:rsid w:val="00AE7E29"/>
    <w:rsid w:val="00AF0B01"/>
    <w:rsid w:val="00AF0BC6"/>
    <w:rsid w:val="00AF1821"/>
    <w:rsid w:val="00AF2150"/>
    <w:rsid w:val="00AF22E4"/>
    <w:rsid w:val="00AF25FD"/>
    <w:rsid w:val="00AF3215"/>
    <w:rsid w:val="00AF408D"/>
    <w:rsid w:val="00AF41F4"/>
    <w:rsid w:val="00AF4A60"/>
    <w:rsid w:val="00AF5B67"/>
    <w:rsid w:val="00AF6ADA"/>
    <w:rsid w:val="00B007B3"/>
    <w:rsid w:val="00B00D42"/>
    <w:rsid w:val="00B01E5A"/>
    <w:rsid w:val="00B02E72"/>
    <w:rsid w:val="00B03613"/>
    <w:rsid w:val="00B03CEC"/>
    <w:rsid w:val="00B0402C"/>
    <w:rsid w:val="00B0535A"/>
    <w:rsid w:val="00B0761E"/>
    <w:rsid w:val="00B07FB0"/>
    <w:rsid w:val="00B1331F"/>
    <w:rsid w:val="00B138CE"/>
    <w:rsid w:val="00B13BCC"/>
    <w:rsid w:val="00B14633"/>
    <w:rsid w:val="00B147FD"/>
    <w:rsid w:val="00B14F07"/>
    <w:rsid w:val="00B154E1"/>
    <w:rsid w:val="00B162AB"/>
    <w:rsid w:val="00B176DD"/>
    <w:rsid w:val="00B179E3"/>
    <w:rsid w:val="00B21437"/>
    <w:rsid w:val="00B21AA3"/>
    <w:rsid w:val="00B21DAF"/>
    <w:rsid w:val="00B23603"/>
    <w:rsid w:val="00B265BE"/>
    <w:rsid w:val="00B31151"/>
    <w:rsid w:val="00B31D5E"/>
    <w:rsid w:val="00B322F6"/>
    <w:rsid w:val="00B32CF0"/>
    <w:rsid w:val="00B3548D"/>
    <w:rsid w:val="00B36937"/>
    <w:rsid w:val="00B40337"/>
    <w:rsid w:val="00B4072E"/>
    <w:rsid w:val="00B415D3"/>
    <w:rsid w:val="00B41F3D"/>
    <w:rsid w:val="00B500E2"/>
    <w:rsid w:val="00B52E47"/>
    <w:rsid w:val="00B53284"/>
    <w:rsid w:val="00B53286"/>
    <w:rsid w:val="00B54757"/>
    <w:rsid w:val="00B6275A"/>
    <w:rsid w:val="00B63497"/>
    <w:rsid w:val="00B63879"/>
    <w:rsid w:val="00B646DA"/>
    <w:rsid w:val="00B66EE2"/>
    <w:rsid w:val="00B67099"/>
    <w:rsid w:val="00B708FE"/>
    <w:rsid w:val="00B70A9C"/>
    <w:rsid w:val="00B71066"/>
    <w:rsid w:val="00B71EDD"/>
    <w:rsid w:val="00B72435"/>
    <w:rsid w:val="00B74A74"/>
    <w:rsid w:val="00B75EDD"/>
    <w:rsid w:val="00B7759B"/>
    <w:rsid w:val="00B77DF5"/>
    <w:rsid w:val="00B80429"/>
    <w:rsid w:val="00B84F34"/>
    <w:rsid w:val="00B8530A"/>
    <w:rsid w:val="00B86F31"/>
    <w:rsid w:val="00B87914"/>
    <w:rsid w:val="00B90976"/>
    <w:rsid w:val="00B90DBB"/>
    <w:rsid w:val="00B91997"/>
    <w:rsid w:val="00B94717"/>
    <w:rsid w:val="00B957DB"/>
    <w:rsid w:val="00BA04E9"/>
    <w:rsid w:val="00BA0FC9"/>
    <w:rsid w:val="00BA1077"/>
    <w:rsid w:val="00BA32A1"/>
    <w:rsid w:val="00BA54A1"/>
    <w:rsid w:val="00BA598F"/>
    <w:rsid w:val="00BA5A6A"/>
    <w:rsid w:val="00BB1EF1"/>
    <w:rsid w:val="00BB23FC"/>
    <w:rsid w:val="00BB250E"/>
    <w:rsid w:val="00BB27AD"/>
    <w:rsid w:val="00BB3245"/>
    <w:rsid w:val="00BB41A4"/>
    <w:rsid w:val="00BB4DF6"/>
    <w:rsid w:val="00BB4F71"/>
    <w:rsid w:val="00BB5ED2"/>
    <w:rsid w:val="00BB7683"/>
    <w:rsid w:val="00BC2658"/>
    <w:rsid w:val="00BC2EFB"/>
    <w:rsid w:val="00BC6DB1"/>
    <w:rsid w:val="00BC73E9"/>
    <w:rsid w:val="00BD0500"/>
    <w:rsid w:val="00BD0E10"/>
    <w:rsid w:val="00BD17AD"/>
    <w:rsid w:val="00BD1D40"/>
    <w:rsid w:val="00BD1F68"/>
    <w:rsid w:val="00BD3E0E"/>
    <w:rsid w:val="00BD5B2F"/>
    <w:rsid w:val="00BD64EF"/>
    <w:rsid w:val="00BD6EBD"/>
    <w:rsid w:val="00BD782F"/>
    <w:rsid w:val="00BD7B59"/>
    <w:rsid w:val="00BD7FE0"/>
    <w:rsid w:val="00BE0FAF"/>
    <w:rsid w:val="00BE1253"/>
    <w:rsid w:val="00BE3EA3"/>
    <w:rsid w:val="00BE6D8A"/>
    <w:rsid w:val="00BF0F2A"/>
    <w:rsid w:val="00BF34AC"/>
    <w:rsid w:val="00BF3F1C"/>
    <w:rsid w:val="00BF3F95"/>
    <w:rsid w:val="00BF41D8"/>
    <w:rsid w:val="00BF6626"/>
    <w:rsid w:val="00BF6A20"/>
    <w:rsid w:val="00BF7933"/>
    <w:rsid w:val="00BF7F9F"/>
    <w:rsid w:val="00C01DA3"/>
    <w:rsid w:val="00C02A41"/>
    <w:rsid w:val="00C02D3E"/>
    <w:rsid w:val="00C0391F"/>
    <w:rsid w:val="00C055FE"/>
    <w:rsid w:val="00C0718C"/>
    <w:rsid w:val="00C07B94"/>
    <w:rsid w:val="00C07CDD"/>
    <w:rsid w:val="00C12801"/>
    <w:rsid w:val="00C12868"/>
    <w:rsid w:val="00C14E18"/>
    <w:rsid w:val="00C15D66"/>
    <w:rsid w:val="00C15EC7"/>
    <w:rsid w:val="00C160F5"/>
    <w:rsid w:val="00C1703B"/>
    <w:rsid w:val="00C17148"/>
    <w:rsid w:val="00C20A07"/>
    <w:rsid w:val="00C20EAD"/>
    <w:rsid w:val="00C211A9"/>
    <w:rsid w:val="00C21AF5"/>
    <w:rsid w:val="00C2258A"/>
    <w:rsid w:val="00C264D8"/>
    <w:rsid w:val="00C27DC8"/>
    <w:rsid w:val="00C30531"/>
    <w:rsid w:val="00C31931"/>
    <w:rsid w:val="00C3210C"/>
    <w:rsid w:val="00C348C6"/>
    <w:rsid w:val="00C35C4E"/>
    <w:rsid w:val="00C37EFF"/>
    <w:rsid w:val="00C401AE"/>
    <w:rsid w:val="00C40FDB"/>
    <w:rsid w:val="00C4338E"/>
    <w:rsid w:val="00C43C64"/>
    <w:rsid w:val="00C4447E"/>
    <w:rsid w:val="00C462BD"/>
    <w:rsid w:val="00C5035A"/>
    <w:rsid w:val="00C50D11"/>
    <w:rsid w:val="00C51014"/>
    <w:rsid w:val="00C51B8D"/>
    <w:rsid w:val="00C52B58"/>
    <w:rsid w:val="00C53229"/>
    <w:rsid w:val="00C53508"/>
    <w:rsid w:val="00C539DE"/>
    <w:rsid w:val="00C56A80"/>
    <w:rsid w:val="00C57EFB"/>
    <w:rsid w:val="00C63D61"/>
    <w:rsid w:val="00C64BC9"/>
    <w:rsid w:val="00C6794F"/>
    <w:rsid w:val="00C67B6E"/>
    <w:rsid w:val="00C7117F"/>
    <w:rsid w:val="00C72384"/>
    <w:rsid w:val="00C742BA"/>
    <w:rsid w:val="00C7529C"/>
    <w:rsid w:val="00C8286D"/>
    <w:rsid w:val="00C831D3"/>
    <w:rsid w:val="00C844DF"/>
    <w:rsid w:val="00C859BE"/>
    <w:rsid w:val="00C8636E"/>
    <w:rsid w:val="00C90F95"/>
    <w:rsid w:val="00C93318"/>
    <w:rsid w:val="00C93D27"/>
    <w:rsid w:val="00C94DBE"/>
    <w:rsid w:val="00C973B0"/>
    <w:rsid w:val="00CA072A"/>
    <w:rsid w:val="00CA1DE6"/>
    <w:rsid w:val="00CA2375"/>
    <w:rsid w:val="00CA24A6"/>
    <w:rsid w:val="00CA375D"/>
    <w:rsid w:val="00CA3F9A"/>
    <w:rsid w:val="00CA4029"/>
    <w:rsid w:val="00CA480C"/>
    <w:rsid w:val="00CA5A19"/>
    <w:rsid w:val="00CA73CA"/>
    <w:rsid w:val="00CA7501"/>
    <w:rsid w:val="00CB1751"/>
    <w:rsid w:val="00CB26D0"/>
    <w:rsid w:val="00CB4506"/>
    <w:rsid w:val="00CB5B84"/>
    <w:rsid w:val="00CC14EC"/>
    <w:rsid w:val="00CC1A0E"/>
    <w:rsid w:val="00CC21ED"/>
    <w:rsid w:val="00CC5A90"/>
    <w:rsid w:val="00CC6CB5"/>
    <w:rsid w:val="00CC6EAC"/>
    <w:rsid w:val="00CD0E3C"/>
    <w:rsid w:val="00CD2752"/>
    <w:rsid w:val="00CD2AA5"/>
    <w:rsid w:val="00CD2CF8"/>
    <w:rsid w:val="00CD3804"/>
    <w:rsid w:val="00CD4A7F"/>
    <w:rsid w:val="00CD555B"/>
    <w:rsid w:val="00CD5CF4"/>
    <w:rsid w:val="00CD64C1"/>
    <w:rsid w:val="00CD691E"/>
    <w:rsid w:val="00CD70BA"/>
    <w:rsid w:val="00CE0E4F"/>
    <w:rsid w:val="00CE3A22"/>
    <w:rsid w:val="00CE3DB4"/>
    <w:rsid w:val="00CE72C1"/>
    <w:rsid w:val="00CE763A"/>
    <w:rsid w:val="00CF052A"/>
    <w:rsid w:val="00CF1107"/>
    <w:rsid w:val="00CF26C2"/>
    <w:rsid w:val="00CF38D1"/>
    <w:rsid w:val="00CF41F5"/>
    <w:rsid w:val="00CF50B7"/>
    <w:rsid w:val="00CF6409"/>
    <w:rsid w:val="00CF7C7B"/>
    <w:rsid w:val="00D001C2"/>
    <w:rsid w:val="00D01D54"/>
    <w:rsid w:val="00D029E3"/>
    <w:rsid w:val="00D02D0D"/>
    <w:rsid w:val="00D02E20"/>
    <w:rsid w:val="00D03E95"/>
    <w:rsid w:val="00D06CB9"/>
    <w:rsid w:val="00D0710C"/>
    <w:rsid w:val="00D072C8"/>
    <w:rsid w:val="00D07519"/>
    <w:rsid w:val="00D115F0"/>
    <w:rsid w:val="00D118C9"/>
    <w:rsid w:val="00D15B41"/>
    <w:rsid w:val="00D17A3D"/>
    <w:rsid w:val="00D20543"/>
    <w:rsid w:val="00D20E42"/>
    <w:rsid w:val="00D21078"/>
    <w:rsid w:val="00D21286"/>
    <w:rsid w:val="00D214C7"/>
    <w:rsid w:val="00D21DAF"/>
    <w:rsid w:val="00D2540C"/>
    <w:rsid w:val="00D2674F"/>
    <w:rsid w:val="00D26AFF"/>
    <w:rsid w:val="00D30062"/>
    <w:rsid w:val="00D30F77"/>
    <w:rsid w:val="00D31184"/>
    <w:rsid w:val="00D31D58"/>
    <w:rsid w:val="00D33D0B"/>
    <w:rsid w:val="00D3427E"/>
    <w:rsid w:val="00D400B8"/>
    <w:rsid w:val="00D4058F"/>
    <w:rsid w:val="00D40886"/>
    <w:rsid w:val="00D40B78"/>
    <w:rsid w:val="00D40FFA"/>
    <w:rsid w:val="00D41BC7"/>
    <w:rsid w:val="00D42760"/>
    <w:rsid w:val="00D439AA"/>
    <w:rsid w:val="00D439D9"/>
    <w:rsid w:val="00D43E1F"/>
    <w:rsid w:val="00D4422F"/>
    <w:rsid w:val="00D44582"/>
    <w:rsid w:val="00D44E7B"/>
    <w:rsid w:val="00D44EAF"/>
    <w:rsid w:val="00D50849"/>
    <w:rsid w:val="00D51AAB"/>
    <w:rsid w:val="00D520F5"/>
    <w:rsid w:val="00D5471F"/>
    <w:rsid w:val="00D54FAE"/>
    <w:rsid w:val="00D57FA8"/>
    <w:rsid w:val="00D610F8"/>
    <w:rsid w:val="00D64616"/>
    <w:rsid w:val="00D65B57"/>
    <w:rsid w:val="00D6618B"/>
    <w:rsid w:val="00D66641"/>
    <w:rsid w:val="00D67BFD"/>
    <w:rsid w:val="00D72166"/>
    <w:rsid w:val="00D723BD"/>
    <w:rsid w:val="00D7315D"/>
    <w:rsid w:val="00D77940"/>
    <w:rsid w:val="00D8037F"/>
    <w:rsid w:val="00D80698"/>
    <w:rsid w:val="00D80F3B"/>
    <w:rsid w:val="00D81528"/>
    <w:rsid w:val="00D83005"/>
    <w:rsid w:val="00D8374B"/>
    <w:rsid w:val="00D842AF"/>
    <w:rsid w:val="00D845BC"/>
    <w:rsid w:val="00D84AAB"/>
    <w:rsid w:val="00D854C4"/>
    <w:rsid w:val="00D87142"/>
    <w:rsid w:val="00D8738A"/>
    <w:rsid w:val="00D925E6"/>
    <w:rsid w:val="00D92FA0"/>
    <w:rsid w:val="00D94765"/>
    <w:rsid w:val="00D952BC"/>
    <w:rsid w:val="00D96032"/>
    <w:rsid w:val="00D96BB3"/>
    <w:rsid w:val="00D97724"/>
    <w:rsid w:val="00D97A52"/>
    <w:rsid w:val="00DA53A7"/>
    <w:rsid w:val="00DB0F8E"/>
    <w:rsid w:val="00DB1667"/>
    <w:rsid w:val="00DB6E4D"/>
    <w:rsid w:val="00DC038F"/>
    <w:rsid w:val="00DC08AF"/>
    <w:rsid w:val="00DC2D23"/>
    <w:rsid w:val="00DC3174"/>
    <w:rsid w:val="00DC4DCF"/>
    <w:rsid w:val="00DC517D"/>
    <w:rsid w:val="00DC5BBB"/>
    <w:rsid w:val="00DD1342"/>
    <w:rsid w:val="00DD167D"/>
    <w:rsid w:val="00DD173C"/>
    <w:rsid w:val="00DD4BDB"/>
    <w:rsid w:val="00DD6312"/>
    <w:rsid w:val="00DD6DFF"/>
    <w:rsid w:val="00DE17E7"/>
    <w:rsid w:val="00DE1FA6"/>
    <w:rsid w:val="00DE32D5"/>
    <w:rsid w:val="00DE5400"/>
    <w:rsid w:val="00DE5495"/>
    <w:rsid w:val="00DE669A"/>
    <w:rsid w:val="00DE6703"/>
    <w:rsid w:val="00DE67E6"/>
    <w:rsid w:val="00DE69BC"/>
    <w:rsid w:val="00DE6E9B"/>
    <w:rsid w:val="00DE6F76"/>
    <w:rsid w:val="00DE72A2"/>
    <w:rsid w:val="00DE7397"/>
    <w:rsid w:val="00DE79F9"/>
    <w:rsid w:val="00DF14B0"/>
    <w:rsid w:val="00DF248F"/>
    <w:rsid w:val="00DF2877"/>
    <w:rsid w:val="00DF4B24"/>
    <w:rsid w:val="00DF53CE"/>
    <w:rsid w:val="00DF5964"/>
    <w:rsid w:val="00DF6130"/>
    <w:rsid w:val="00DF6348"/>
    <w:rsid w:val="00DF6B3C"/>
    <w:rsid w:val="00DF6FF0"/>
    <w:rsid w:val="00E00186"/>
    <w:rsid w:val="00E00C23"/>
    <w:rsid w:val="00E0139D"/>
    <w:rsid w:val="00E04C10"/>
    <w:rsid w:val="00E06315"/>
    <w:rsid w:val="00E107C0"/>
    <w:rsid w:val="00E11C1F"/>
    <w:rsid w:val="00E13526"/>
    <w:rsid w:val="00E13903"/>
    <w:rsid w:val="00E169FA"/>
    <w:rsid w:val="00E16B66"/>
    <w:rsid w:val="00E17E5C"/>
    <w:rsid w:val="00E202B6"/>
    <w:rsid w:val="00E21F12"/>
    <w:rsid w:val="00E220B2"/>
    <w:rsid w:val="00E222A8"/>
    <w:rsid w:val="00E253FC"/>
    <w:rsid w:val="00E25EBA"/>
    <w:rsid w:val="00E26392"/>
    <w:rsid w:val="00E26CA9"/>
    <w:rsid w:val="00E270F4"/>
    <w:rsid w:val="00E27485"/>
    <w:rsid w:val="00E2778A"/>
    <w:rsid w:val="00E27A68"/>
    <w:rsid w:val="00E308F3"/>
    <w:rsid w:val="00E31DA1"/>
    <w:rsid w:val="00E33557"/>
    <w:rsid w:val="00E35917"/>
    <w:rsid w:val="00E35B1D"/>
    <w:rsid w:val="00E3728E"/>
    <w:rsid w:val="00E377D9"/>
    <w:rsid w:val="00E37A8D"/>
    <w:rsid w:val="00E40626"/>
    <w:rsid w:val="00E409D0"/>
    <w:rsid w:val="00E4352D"/>
    <w:rsid w:val="00E4474B"/>
    <w:rsid w:val="00E453D6"/>
    <w:rsid w:val="00E463ED"/>
    <w:rsid w:val="00E46DA3"/>
    <w:rsid w:val="00E473FD"/>
    <w:rsid w:val="00E5215F"/>
    <w:rsid w:val="00E54C09"/>
    <w:rsid w:val="00E552AA"/>
    <w:rsid w:val="00E553FF"/>
    <w:rsid w:val="00E55D09"/>
    <w:rsid w:val="00E56DAB"/>
    <w:rsid w:val="00E6126E"/>
    <w:rsid w:val="00E626D9"/>
    <w:rsid w:val="00E62FC6"/>
    <w:rsid w:val="00E631D5"/>
    <w:rsid w:val="00E63397"/>
    <w:rsid w:val="00E634C5"/>
    <w:rsid w:val="00E65CAD"/>
    <w:rsid w:val="00E65D4A"/>
    <w:rsid w:val="00E65D94"/>
    <w:rsid w:val="00E701CB"/>
    <w:rsid w:val="00E7275C"/>
    <w:rsid w:val="00E72CFC"/>
    <w:rsid w:val="00E744CC"/>
    <w:rsid w:val="00E74FA9"/>
    <w:rsid w:val="00E75C20"/>
    <w:rsid w:val="00E8109B"/>
    <w:rsid w:val="00E8188A"/>
    <w:rsid w:val="00E823BE"/>
    <w:rsid w:val="00E827C9"/>
    <w:rsid w:val="00E82DD2"/>
    <w:rsid w:val="00E82E7A"/>
    <w:rsid w:val="00E83759"/>
    <w:rsid w:val="00E843A5"/>
    <w:rsid w:val="00E85646"/>
    <w:rsid w:val="00E86386"/>
    <w:rsid w:val="00E86D94"/>
    <w:rsid w:val="00E878CF"/>
    <w:rsid w:val="00E909F9"/>
    <w:rsid w:val="00E90DDB"/>
    <w:rsid w:val="00E91675"/>
    <w:rsid w:val="00E92B34"/>
    <w:rsid w:val="00E95076"/>
    <w:rsid w:val="00E95E85"/>
    <w:rsid w:val="00E965DD"/>
    <w:rsid w:val="00EA043C"/>
    <w:rsid w:val="00EA09C8"/>
    <w:rsid w:val="00EA2FF3"/>
    <w:rsid w:val="00EA30B4"/>
    <w:rsid w:val="00EA4631"/>
    <w:rsid w:val="00EA582A"/>
    <w:rsid w:val="00EA5C5F"/>
    <w:rsid w:val="00EB13F8"/>
    <w:rsid w:val="00EB1415"/>
    <w:rsid w:val="00EB1E5F"/>
    <w:rsid w:val="00EB30FF"/>
    <w:rsid w:val="00EB360B"/>
    <w:rsid w:val="00EB5F59"/>
    <w:rsid w:val="00EB7453"/>
    <w:rsid w:val="00EB78D2"/>
    <w:rsid w:val="00EC0FD7"/>
    <w:rsid w:val="00EC1367"/>
    <w:rsid w:val="00EC1860"/>
    <w:rsid w:val="00EC2BB1"/>
    <w:rsid w:val="00EC3B57"/>
    <w:rsid w:val="00EC3CD4"/>
    <w:rsid w:val="00EC3DCC"/>
    <w:rsid w:val="00EC6502"/>
    <w:rsid w:val="00ED1F2D"/>
    <w:rsid w:val="00ED4480"/>
    <w:rsid w:val="00ED621A"/>
    <w:rsid w:val="00ED7EA2"/>
    <w:rsid w:val="00EE2279"/>
    <w:rsid w:val="00EE2B89"/>
    <w:rsid w:val="00EE3A14"/>
    <w:rsid w:val="00EE3B5B"/>
    <w:rsid w:val="00EF0355"/>
    <w:rsid w:val="00EF14A1"/>
    <w:rsid w:val="00EF41B0"/>
    <w:rsid w:val="00EF738E"/>
    <w:rsid w:val="00EF7783"/>
    <w:rsid w:val="00EF7CB0"/>
    <w:rsid w:val="00F00392"/>
    <w:rsid w:val="00F0052F"/>
    <w:rsid w:val="00F01374"/>
    <w:rsid w:val="00F0418A"/>
    <w:rsid w:val="00F04953"/>
    <w:rsid w:val="00F05ECB"/>
    <w:rsid w:val="00F06941"/>
    <w:rsid w:val="00F1102B"/>
    <w:rsid w:val="00F119B4"/>
    <w:rsid w:val="00F135FF"/>
    <w:rsid w:val="00F13728"/>
    <w:rsid w:val="00F13D6F"/>
    <w:rsid w:val="00F141CF"/>
    <w:rsid w:val="00F16561"/>
    <w:rsid w:val="00F16865"/>
    <w:rsid w:val="00F16C91"/>
    <w:rsid w:val="00F17397"/>
    <w:rsid w:val="00F2121F"/>
    <w:rsid w:val="00F220CD"/>
    <w:rsid w:val="00F236A9"/>
    <w:rsid w:val="00F23C74"/>
    <w:rsid w:val="00F2427B"/>
    <w:rsid w:val="00F259EB"/>
    <w:rsid w:val="00F270A1"/>
    <w:rsid w:val="00F302F7"/>
    <w:rsid w:val="00F30609"/>
    <w:rsid w:val="00F32136"/>
    <w:rsid w:val="00F35B22"/>
    <w:rsid w:val="00F36899"/>
    <w:rsid w:val="00F36A8D"/>
    <w:rsid w:val="00F4096D"/>
    <w:rsid w:val="00F41516"/>
    <w:rsid w:val="00F41FF2"/>
    <w:rsid w:val="00F45646"/>
    <w:rsid w:val="00F45CAB"/>
    <w:rsid w:val="00F466EF"/>
    <w:rsid w:val="00F46F8D"/>
    <w:rsid w:val="00F47E99"/>
    <w:rsid w:val="00F54361"/>
    <w:rsid w:val="00F5744A"/>
    <w:rsid w:val="00F6030E"/>
    <w:rsid w:val="00F60B9D"/>
    <w:rsid w:val="00F615E1"/>
    <w:rsid w:val="00F61B98"/>
    <w:rsid w:val="00F61DFD"/>
    <w:rsid w:val="00F628B0"/>
    <w:rsid w:val="00F657B5"/>
    <w:rsid w:val="00F65C39"/>
    <w:rsid w:val="00F67A4C"/>
    <w:rsid w:val="00F7107D"/>
    <w:rsid w:val="00F7151C"/>
    <w:rsid w:val="00F728E8"/>
    <w:rsid w:val="00F72BBD"/>
    <w:rsid w:val="00F734FA"/>
    <w:rsid w:val="00F73A6C"/>
    <w:rsid w:val="00F74F8D"/>
    <w:rsid w:val="00F804E2"/>
    <w:rsid w:val="00F807AF"/>
    <w:rsid w:val="00F80E0F"/>
    <w:rsid w:val="00F82F90"/>
    <w:rsid w:val="00F837F8"/>
    <w:rsid w:val="00F85F28"/>
    <w:rsid w:val="00F87B25"/>
    <w:rsid w:val="00F87FAD"/>
    <w:rsid w:val="00F9026F"/>
    <w:rsid w:val="00F914DF"/>
    <w:rsid w:val="00F92866"/>
    <w:rsid w:val="00F94136"/>
    <w:rsid w:val="00F943F0"/>
    <w:rsid w:val="00F94C3F"/>
    <w:rsid w:val="00FA0A6C"/>
    <w:rsid w:val="00FA1703"/>
    <w:rsid w:val="00FA5E74"/>
    <w:rsid w:val="00FA5FD5"/>
    <w:rsid w:val="00FA6EE8"/>
    <w:rsid w:val="00FA72A2"/>
    <w:rsid w:val="00FB0B04"/>
    <w:rsid w:val="00FB0B75"/>
    <w:rsid w:val="00FB1DE0"/>
    <w:rsid w:val="00FB2B80"/>
    <w:rsid w:val="00FB382F"/>
    <w:rsid w:val="00FB64FE"/>
    <w:rsid w:val="00FB7773"/>
    <w:rsid w:val="00FC1067"/>
    <w:rsid w:val="00FC1394"/>
    <w:rsid w:val="00FC18E0"/>
    <w:rsid w:val="00FC2D45"/>
    <w:rsid w:val="00FC2E30"/>
    <w:rsid w:val="00FC3A40"/>
    <w:rsid w:val="00FC5C24"/>
    <w:rsid w:val="00FC602C"/>
    <w:rsid w:val="00FC6582"/>
    <w:rsid w:val="00FC659D"/>
    <w:rsid w:val="00FC67A0"/>
    <w:rsid w:val="00FC6938"/>
    <w:rsid w:val="00FD08E0"/>
    <w:rsid w:val="00FD097E"/>
    <w:rsid w:val="00FD40D9"/>
    <w:rsid w:val="00FD4D20"/>
    <w:rsid w:val="00FD537F"/>
    <w:rsid w:val="00FD5ABE"/>
    <w:rsid w:val="00FD5D16"/>
    <w:rsid w:val="00FE1E98"/>
    <w:rsid w:val="00FE2050"/>
    <w:rsid w:val="00FE360A"/>
    <w:rsid w:val="00FE3FD8"/>
    <w:rsid w:val="00FE5237"/>
    <w:rsid w:val="00FE5F05"/>
    <w:rsid w:val="00FE6261"/>
    <w:rsid w:val="00FE7DF0"/>
    <w:rsid w:val="00FF1FF2"/>
    <w:rsid w:val="00FF230D"/>
    <w:rsid w:val="00FF268E"/>
    <w:rsid w:val="00FF4335"/>
    <w:rsid w:val="00FF4C7F"/>
    <w:rsid w:val="00FF5268"/>
    <w:rsid w:val="00FF5627"/>
    <w:rsid w:val="00FF6A6A"/>
    <w:rsid w:val="00FF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5:docId w15:val="{4CE38E29-D559-44A1-8000-22F9C4E4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99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C71"/>
  </w:style>
  <w:style w:type="paragraph" w:styleId="Heading1">
    <w:name w:val="heading 1"/>
    <w:basedOn w:val="Normal"/>
    <w:next w:val="Normal"/>
    <w:link w:val="Heading1Char"/>
    <w:uiPriority w:val="99"/>
    <w:qFormat/>
    <w:rsid w:val="00002C71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002C71"/>
    <w:pPr>
      <w:keepNext/>
      <w:spacing w:before="240" w:after="60"/>
      <w:outlineLvl w:val="1"/>
    </w:pPr>
    <w:rPr>
      <w:rFonts w:ascii="Arial" w:hAnsi="Arial"/>
      <w:b/>
      <w:i/>
      <w:sz w:val="24"/>
    </w:rPr>
  </w:style>
  <w:style w:type="paragraph" w:styleId="Heading3">
    <w:name w:val="heading 3"/>
    <w:basedOn w:val="Normal"/>
    <w:next w:val="Normal"/>
    <w:qFormat/>
    <w:rsid w:val="00002C71"/>
    <w:pPr>
      <w:keepNext/>
      <w:widowControl w:val="0"/>
      <w:numPr>
        <w:ilvl w:val="12"/>
      </w:numPr>
      <w:spacing w:line="360" w:lineRule="auto"/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rsid w:val="00002C71"/>
    <w:pPr>
      <w:keepNext/>
      <w:widowControl w:val="0"/>
      <w:spacing w:before="80" w:after="80" w:line="360" w:lineRule="auto"/>
      <w:jc w:val="center"/>
      <w:outlineLvl w:val="3"/>
    </w:pPr>
    <w:rPr>
      <w:rFonts w:ascii="Arial" w:hAnsi="Arial"/>
      <w:sz w:val="24"/>
      <w:lang w:val="en-US"/>
    </w:rPr>
  </w:style>
  <w:style w:type="paragraph" w:styleId="Heading5">
    <w:name w:val="heading 5"/>
    <w:basedOn w:val="Normal"/>
    <w:next w:val="Normal"/>
    <w:qFormat/>
    <w:rsid w:val="00002C71"/>
    <w:pPr>
      <w:keepNext/>
      <w:autoSpaceDE w:val="0"/>
      <w:autoSpaceDN w:val="0"/>
      <w:adjustRightInd w:val="0"/>
      <w:ind w:right="-93"/>
      <w:outlineLvl w:val="4"/>
    </w:pPr>
    <w:rPr>
      <w:rFonts w:ascii="Arial" w:hAnsi="Arial"/>
      <w:b/>
      <w:sz w:val="24"/>
    </w:rPr>
  </w:style>
  <w:style w:type="paragraph" w:styleId="Heading6">
    <w:name w:val="heading 6"/>
    <w:basedOn w:val="Normal"/>
    <w:next w:val="Normal"/>
    <w:qFormat/>
    <w:rsid w:val="00002C71"/>
    <w:pPr>
      <w:keepNext/>
      <w:widowControl w:val="0"/>
      <w:spacing w:line="360" w:lineRule="auto"/>
      <w:jc w:val="center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rsid w:val="00002C71"/>
    <w:pPr>
      <w:keepNext/>
      <w:widowControl w:val="0"/>
      <w:spacing w:line="360" w:lineRule="auto"/>
      <w:jc w:val="both"/>
      <w:outlineLvl w:val="6"/>
    </w:pPr>
    <w:rPr>
      <w:rFonts w:ascii="Arial" w:hAnsi="Arial"/>
      <w:b/>
      <w:sz w:val="26"/>
    </w:rPr>
  </w:style>
  <w:style w:type="paragraph" w:styleId="Heading8">
    <w:name w:val="heading 8"/>
    <w:basedOn w:val="Normal"/>
    <w:next w:val="Normal"/>
    <w:qFormat/>
    <w:rsid w:val="00002C71"/>
    <w:pPr>
      <w:keepNext/>
      <w:autoSpaceDE w:val="0"/>
      <w:autoSpaceDN w:val="0"/>
      <w:adjustRightInd w:val="0"/>
      <w:jc w:val="center"/>
      <w:outlineLvl w:val="7"/>
    </w:pPr>
    <w:rPr>
      <w:b/>
    </w:rPr>
  </w:style>
  <w:style w:type="paragraph" w:styleId="Heading9">
    <w:name w:val="heading 9"/>
    <w:basedOn w:val="Normal"/>
    <w:next w:val="Normal"/>
    <w:qFormat/>
    <w:rsid w:val="00002C71"/>
    <w:pPr>
      <w:keepNext/>
      <w:autoSpaceDE w:val="0"/>
      <w:autoSpaceDN w:val="0"/>
      <w:adjustRightInd w:val="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DF6348"/>
    <w:rPr>
      <w:rFonts w:ascii="Arial" w:hAnsi="Arial"/>
      <w:b/>
      <w:kern w:val="28"/>
      <w:sz w:val="28"/>
    </w:rPr>
  </w:style>
  <w:style w:type="paragraph" w:styleId="Title">
    <w:name w:val="Title"/>
    <w:basedOn w:val="Normal"/>
    <w:qFormat/>
    <w:rsid w:val="00002C71"/>
    <w:pPr>
      <w:jc w:val="center"/>
    </w:pPr>
    <w:rPr>
      <w:b/>
      <w:sz w:val="32"/>
    </w:rPr>
  </w:style>
  <w:style w:type="paragraph" w:styleId="BodyTextIndent">
    <w:name w:val="Body Text Indent"/>
    <w:basedOn w:val="Normal"/>
    <w:rsid w:val="00002C71"/>
    <w:pPr>
      <w:ind w:firstLine="708"/>
      <w:jc w:val="both"/>
    </w:pPr>
    <w:rPr>
      <w:rFonts w:ascii="Arial" w:hAnsi="Arial"/>
      <w:sz w:val="24"/>
    </w:rPr>
  </w:style>
  <w:style w:type="paragraph" w:styleId="BodyText">
    <w:name w:val="Body Text"/>
    <w:basedOn w:val="Normal"/>
    <w:rsid w:val="00002C71"/>
    <w:pPr>
      <w:jc w:val="both"/>
    </w:pPr>
    <w:rPr>
      <w:lang w:val="en-US"/>
    </w:rPr>
  </w:style>
  <w:style w:type="paragraph" w:styleId="BodyTextIndent3">
    <w:name w:val="Body Text Indent 3"/>
    <w:basedOn w:val="Normal"/>
    <w:rsid w:val="00002C71"/>
    <w:pPr>
      <w:ind w:firstLine="360"/>
      <w:jc w:val="both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rsid w:val="00002C71"/>
    <w:pPr>
      <w:tabs>
        <w:tab w:val="center" w:pos="4419"/>
        <w:tab w:val="right" w:pos="8838"/>
      </w:tabs>
    </w:pPr>
    <w:rPr>
      <w:sz w:val="24"/>
    </w:rPr>
  </w:style>
  <w:style w:type="character" w:customStyle="1" w:styleId="HeaderChar">
    <w:name w:val="Header Char"/>
    <w:link w:val="Header"/>
    <w:uiPriority w:val="99"/>
    <w:locked/>
    <w:rsid w:val="00DF6348"/>
    <w:rPr>
      <w:sz w:val="24"/>
    </w:rPr>
  </w:style>
  <w:style w:type="paragraph" w:styleId="NormalWeb">
    <w:name w:val="Normal (Web)"/>
    <w:basedOn w:val="Normal"/>
    <w:uiPriority w:val="99"/>
    <w:rsid w:val="00002C71"/>
    <w:pPr>
      <w:spacing w:before="100" w:beforeAutospacing="1" w:after="100" w:afterAutospacing="1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002C71"/>
    <w:pPr>
      <w:tabs>
        <w:tab w:val="center" w:pos="4419"/>
        <w:tab w:val="right" w:pos="8838"/>
      </w:tabs>
    </w:pPr>
    <w:rPr>
      <w:lang w:val="en-US"/>
    </w:rPr>
  </w:style>
  <w:style w:type="character" w:customStyle="1" w:styleId="FooterChar">
    <w:name w:val="Footer Char"/>
    <w:link w:val="Footer"/>
    <w:uiPriority w:val="99"/>
    <w:locked/>
    <w:rsid w:val="00DF6348"/>
    <w:rPr>
      <w:lang w:val="en-US"/>
    </w:rPr>
  </w:style>
  <w:style w:type="paragraph" w:styleId="BodyText2">
    <w:name w:val="Body Text 2"/>
    <w:basedOn w:val="Normal"/>
    <w:rsid w:val="00002C71"/>
    <w:pPr>
      <w:spacing w:line="360" w:lineRule="auto"/>
      <w:jc w:val="both"/>
    </w:pPr>
    <w:rPr>
      <w:rFonts w:ascii="Arial" w:hAnsi="Arial"/>
      <w:color w:val="800080"/>
      <w:sz w:val="24"/>
    </w:rPr>
  </w:style>
  <w:style w:type="paragraph" w:styleId="Subtitle">
    <w:name w:val="Subtitle"/>
    <w:basedOn w:val="Normal"/>
    <w:qFormat/>
    <w:rsid w:val="00002C71"/>
    <w:pPr>
      <w:autoSpaceDE w:val="0"/>
      <w:autoSpaceDN w:val="0"/>
      <w:adjustRightInd w:val="0"/>
      <w:jc w:val="center"/>
    </w:pPr>
    <w:rPr>
      <w:b/>
      <w:sz w:val="24"/>
    </w:rPr>
  </w:style>
  <w:style w:type="character" w:styleId="PageNumber">
    <w:name w:val="page number"/>
    <w:basedOn w:val="DefaultParagraphFont"/>
    <w:rsid w:val="00002C71"/>
  </w:style>
  <w:style w:type="paragraph" w:styleId="BodyText3">
    <w:name w:val="Body Text 3"/>
    <w:basedOn w:val="Normal"/>
    <w:rsid w:val="00002C71"/>
    <w:pPr>
      <w:spacing w:line="360" w:lineRule="auto"/>
    </w:pPr>
    <w:rPr>
      <w:rFonts w:ascii="Arial" w:hAnsi="Arial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002C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color w:val="333333"/>
    </w:rPr>
  </w:style>
  <w:style w:type="character" w:customStyle="1" w:styleId="HTMLPreformattedChar">
    <w:name w:val="HTML Preformatted Char"/>
    <w:link w:val="HTMLPreformatted"/>
    <w:uiPriority w:val="99"/>
    <w:locked/>
    <w:rsid w:val="00DF6348"/>
    <w:rPr>
      <w:rFonts w:ascii="Courier New" w:eastAsia="Courier New" w:hAnsi="Courier New"/>
      <w:color w:val="333333"/>
    </w:rPr>
  </w:style>
  <w:style w:type="paragraph" w:styleId="BodyTextIndent2">
    <w:name w:val="Body Text Indent 2"/>
    <w:basedOn w:val="Normal"/>
    <w:rsid w:val="00002C71"/>
    <w:pPr>
      <w:numPr>
        <w:ilvl w:val="12"/>
      </w:numPr>
      <w:spacing w:before="120" w:line="360" w:lineRule="auto"/>
      <w:ind w:firstLine="284"/>
      <w:jc w:val="both"/>
    </w:pPr>
    <w:rPr>
      <w:rFonts w:ascii="Arial" w:hAnsi="Arial"/>
      <w:spacing w:val="-6"/>
      <w:sz w:val="22"/>
    </w:rPr>
  </w:style>
  <w:style w:type="paragraph" w:styleId="BalloonText">
    <w:name w:val="Balloon Text"/>
    <w:basedOn w:val="Normal"/>
    <w:link w:val="BalloonTextChar"/>
    <w:uiPriority w:val="99"/>
    <w:semiHidden/>
    <w:rsid w:val="00E62F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F6348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0E7881"/>
  </w:style>
  <w:style w:type="paragraph" w:customStyle="1" w:styleId="Default">
    <w:name w:val="Default"/>
    <w:rsid w:val="00277B5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cxparagraph">
    <w:name w:val="ecxparagraph"/>
    <w:basedOn w:val="Normal"/>
    <w:rsid w:val="00760B3C"/>
    <w:pPr>
      <w:spacing w:before="100" w:beforeAutospacing="1" w:after="100" w:afterAutospacing="1"/>
    </w:pPr>
    <w:rPr>
      <w:sz w:val="24"/>
      <w:szCs w:val="24"/>
    </w:rPr>
  </w:style>
  <w:style w:type="character" w:customStyle="1" w:styleId="ecxtextrun">
    <w:name w:val="ecxtextrun"/>
    <w:rsid w:val="00760B3C"/>
  </w:style>
  <w:style w:type="character" w:customStyle="1" w:styleId="ecxeop">
    <w:name w:val="ecxeop"/>
    <w:rsid w:val="00760B3C"/>
  </w:style>
  <w:style w:type="character" w:customStyle="1" w:styleId="ecxnormaltextrun">
    <w:name w:val="ecxnormaltextrun"/>
    <w:rsid w:val="00760B3C"/>
  </w:style>
  <w:style w:type="character" w:customStyle="1" w:styleId="aqj">
    <w:name w:val="aqj"/>
    <w:uiPriority w:val="99"/>
    <w:rsid w:val="00DF6348"/>
  </w:style>
  <w:style w:type="character" w:customStyle="1" w:styleId="CommentTextChar">
    <w:name w:val="Comment Text Char"/>
    <w:link w:val="CommentText"/>
    <w:uiPriority w:val="99"/>
    <w:rsid w:val="00DF6348"/>
    <w:rPr>
      <w:rFonts w:ascii="Calibri" w:eastAsia="Calibri" w:hAnsi="Calibri" w:cs="Calibri"/>
      <w:lang w:eastAsia="en-US"/>
    </w:rPr>
  </w:style>
  <w:style w:type="paragraph" w:styleId="CommentText">
    <w:name w:val="annotation text"/>
    <w:basedOn w:val="Normal"/>
    <w:link w:val="CommentTextChar"/>
    <w:uiPriority w:val="99"/>
    <w:rsid w:val="00DF6348"/>
    <w:pPr>
      <w:spacing w:after="160"/>
    </w:pPr>
    <w:rPr>
      <w:rFonts w:ascii="Calibri" w:eastAsia="Calibri" w:hAnsi="Calibri" w:cs="Calibri"/>
      <w:lang w:eastAsia="en-US"/>
    </w:rPr>
  </w:style>
  <w:style w:type="character" w:customStyle="1" w:styleId="CommentSubjectChar">
    <w:name w:val="Comment Subject Char"/>
    <w:link w:val="CommentSubject"/>
    <w:uiPriority w:val="99"/>
    <w:rsid w:val="00DF6348"/>
    <w:rPr>
      <w:rFonts w:ascii="Calibri" w:eastAsia="Calibri" w:hAnsi="Calibri" w:cs="Calibri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F6348"/>
    <w:rPr>
      <w:b/>
      <w:bCs/>
    </w:rPr>
  </w:style>
  <w:style w:type="paragraph" w:styleId="ListParagraph">
    <w:name w:val="List Paragraph"/>
    <w:basedOn w:val="Normal"/>
    <w:uiPriority w:val="34"/>
    <w:qFormat/>
    <w:rsid w:val="005C1D0C"/>
    <w:pPr>
      <w:ind w:left="708"/>
    </w:pPr>
  </w:style>
  <w:style w:type="character" w:styleId="Strong">
    <w:name w:val="Strong"/>
    <w:uiPriority w:val="22"/>
    <w:qFormat/>
    <w:rsid w:val="000B4022"/>
    <w:rPr>
      <w:rFonts w:ascii="Times New Roman" w:hAnsi="Times New Roman" w:cs="Times New Roman"/>
      <w:b/>
      <w:bCs/>
      <w:sz w:val="20"/>
    </w:rPr>
  </w:style>
  <w:style w:type="character" w:styleId="Hyperlink">
    <w:name w:val="Hyperlink"/>
    <w:uiPriority w:val="99"/>
    <w:unhideWhenUsed/>
    <w:rsid w:val="00EA4631"/>
    <w:rPr>
      <w:color w:val="0000FF"/>
      <w:u w:val="single"/>
    </w:rPr>
  </w:style>
  <w:style w:type="character" w:customStyle="1" w:styleId="highlight">
    <w:name w:val="highlight"/>
    <w:rsid w:val="004374C0"/>
  </w:style>
  <w:style w:type="character" w:styleId="Emphasis">
    <w:name w:val="Emphasis"/>
    <w:uiPriority w:val="20"/>
    <w:qFormat/>
    <w:rsid w:val="00901E18"/>
    <w:rPr>
      <w:i/>
      <w:iCs/>
    </w:rPr>
  </w:style>
  <w:style w:type="table" w:styleId="TableGrid">
    <w:name w:val="Table Grid"/>
    <w:basedOn w:val="TableNormal"/>
    <w:uiPriority w:val="39"/>
    <w:rsid w:val="008E3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2575"/>
    <w:rPr>
      <w:b/>
      <w:bCs/>
    </w:rPr>
  </w:style>
  <w:style w:type="character" w:customStyle="1" w:styleId="slug-pub-date">
    <w:name w:val="slug-pub-date"/>
    <w:rsid w:val="00211E3D"/>
  </w:style>
  <w:style w:type="character" w:customStyle="1" w:styleId="slug-vol">
    <w:name w:val="slug-vol"/>
    <w:rsid w:val="00211E3D"/>
  </w:style>
  <w:style w:type="character" w:customStyle="1" w:styleId="slug-issue">
    <w:name w:val="slug-issue"/>
    <w:rsid w:val="00211E3D"/>
  </w:style>
  <w:style w:type="character" w:customStyle="1" w:styleId="slug-pages">
    <w:name w:val="slug-pages"/>
    <w:rsid w:val="00211E3D"/>
  </w:style>
  <w:style w:type="character" w:styleId="CommentReference">
    <w:name w:val="annotation reference"/>
    <w:uiPriority w:val="99"/>
    <w:rsid w:val="00AA47A0"/>
    <w:rPr>
      <w:sz w:val="16"/>
      <w:szCs w:val="16"/>
    </w:rPr>
  </w:style>
  <w:style w:type="paragraph" w:styleId="Revision">
    <w:name w:val="Revision"/>
    <w:hidden/>
    <w:uiPriority w:val="99"/>
    <w:semiHidden/>
    <w:rsid w:val="006C570C"/>
  </w:style>
  <w:style w:type="paragraph" w:styleId="TableofFigures">
    <w:name w:val="table of figures"/>
    <w:basedOn w:val="Normal"/>
    <w:next w:val="Normal"/>
    <w:uiPriority w:val="99"/>
    <w:rsid w:val="00EA30B4"/>
  </w:style>
  <w:style w:type="character" w:styleId="FollowedHyperlink">
    <w:name w:val="FollowedHyperlink"/>
    <w:basedOn w:val="DefaultParagraphFont"/>
    <w:rsid w:val="00EA582A"/>
    <w:rPr>
      <w:color w:val="954F72" w:themeColor="followedHyperlink"/>
      <w:u w:val="single"/>
    </w:rPr>
  </w:style>
  <w:style w:type="character" w:customStyle="1" w:styleId="jrnl">
    <w:name w:val="jrnl"/>
    <w:basedOn w:val="DefaultParagraphFont"/>
    <w:rsid w:val="003E44D4"/>
  </w:style>
  <w:style w:type="paragraph" w:customStyle="1" w:styleId="Ttulo1">
    <w:name w:val="Título1"/>
    <w:basedOn w:val="Normal"/>
    <w:rsid w:val="00FF6A6A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Normal"/>
    <w:rsid w:val="00FF6A6A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FF6A6A"/>
    <w:pPr>
      <w:spacing w:before="100" w:beforeAutospacing="1" w:after="100" w:afterAutospacing="1"/>
    </w:pPr>
    <w:rPr>
      <w:sz w:val="24"/>
      <w:szCs w:val="24"/>
    </w:rPr>
  </w:style>
  <w:style w:type="character" w:customStyle="1" w:styleId="TextodecomentrioChar1">
    <w:name w:val="Texto de comentário Char1"/>
    <w:basedOn w:val="DefaultParagraphFont"/>
    <w:uiPriority w:val="99"/>
    <w:semiHidden/>
    <w:locked/>
    <w:rsid w:val="00DE17E7"/>
    <w:rPr>
      <w:rFonts w:ascii="Calibri" w:eastAsia="Calibri" w:hAnsi="Calibri" w:cs="Calibri"/>
      <w:lang w:eastAsia="en-US"/>
    </w:rPr>
  </w:style>
  <w:style w:type="character" w:styleId="HTMLDefinition">
    <w:name w:val="HTML Definition"/>
    <w:basedOn w:val="DefaultParagraphFont"/>
    <w:uiPriority w:val="99"/>
    <w:semiHidden/>
    <w:unhideWhenUsed/>
    <w:rsid w:val="00A94F88"/>
    <w:rPr>
      <w:i/>
      <w:iCs/>
    </w:rPr>
  </w:style>
  <w:style w:type="paragraph" w:customStyle="1" w:styleId="para">
    <w:name w:val="para"/>
    <w:basedOn w:val="Normal"/>
    <w:rsid w:val="00A94F88"/>
    <w:pPr>
      <w:spacing w:before="100" w:beforeAutospacing="1" w:after="100" w:afterAutospacing="1"/>
    </w:pPr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DE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6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786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18256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9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6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1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Documents%20and%20Settings\rodrigo\Desktop\teses\Disserta&#231;&#227;o%20Lu%20Veiga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5AAD2-5A99-4468-9025-40C074FF8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ssertação Lu Veiga.dot</Template>
  <TotalTime>3</TotalTime>
  <Pages>2</Pages>
  <Words>525</Words>
  <Characters>283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O RIO GRANDE DO SUL</vt:lpstr>
      <vt:lpstr>UNIVERSIDADE FEDERAL DO RIO GRANDE DO SUL</vt:lpstr>
    </vt:vector>
  </TitlesOfParts>
  <Company>UFRGS</Company>
  <LinksUpToDate>false</LinksUpToDate>
  <CharactersWithSpaces>3355</CharactersWithSpaces>
  <SharedDoc>false</SharedDoc>
  <HLinks>
    <vt:vector size="780" baseType="variant">
      <vt:variant>
        <vt:i4>268699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Bensenor%20IM%5BAuthor%5D&amp;cauthor=true&amp;cauthor_uid=24346722</vt:lpwstr>
      </vt:variant>
      <vt:variant>
        <vt:lpwstr/>
      </vt:variant>
      <vt:variant>
        <vt:i4>6160420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Pereira%20AC%5BAuthor%5D&amp;cauthor=true&amp;cauthor_uid=24346722</vt:lpwstr>
      </vt:variant>
      <vt:variant>
        <vt:lpwstr/>
      </vt:variant>
      <vt:variant>
        <vt:i4>5177447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Lotufo%20PA%5BAuthor%5D&amp;cauthor=true&amp;cauthor_uid=24346722</vt:lpwstr>
      </vt:variant>
      <vt:variant>
        <vt:lpwstr/>
      </vt:variant>
      <vt:variant>
        <vt:i4>2424862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Mill%20JG%5BAuthor%5D&amp;cauthor=true&amp;cauthor_uid=24346722</vt:lpwstr>
      </vt:variant>
      <vt:variant>
        <vt:lpwstr/>
      </vt:variant>
      <vt:variant>
        <vt:i4>5636144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Maniero%20VC%5BAuthor%5D&amp;cauthor=true&amp;cauthor_uid=24346722</vt:lpwstr>
      </vt:variant>
      <vt:variant>
        <vt:lpwstr/>
      </vt:variant>
      <vt:variant>
        <vt:i4>2883599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Pimentel%20RA%5BAuthor%5D&amp;cauthor=true&amp;cauthor_uid=24346722</vt:lpwstr>
      </vt:variant>
      <vt:variant>
        <vt:lpwstr/>
      </vt:variant>
      <vt:variant>
        <vt:i4>3997774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Castilhos%20CD%5BAuthor%5D&amp;cauthor=true&amp;cauthor_uid=24346722</vt:lpwstr>
      </vt:variant>
      <vt:variant>
        <vt:lpwstr/>
      </vt:variant>
      <vt:variant>
        <vt:i4>3342412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Leite%20CM%5BAuthor%5D&amp;cauthor=true&amp;cauthor_uid=24346722</vt:lpwstr>
      </vt:variant>
      <vt:variant>
        <vt:lpwstr/>
      </vt:variant>
      <vt:variant>
        <vt:i4>4784166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Vidigal%20PG%5BAuthor%5D&amp;cauthor=true&amp;cauthor_uid=24346722</vt:lpwstr>
      </vt:variant>
      <vt:variant>
        <vt:lpwstr/>
      </vt:variant>
      <vt:variant>
        <vt:i4>5177457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Fedeli%20LG%5BAuthor%5D&amp;cauthor=true&amp;cauthor_uid=24346722</vt:lpwstr>
      </vt:variant>
      <vt:variant>
        <vt:lpwstr/>
      </vt:variant>
      <vt:variant>
        <vt:i4>3866705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?term=Nunes%20MA%5BAuthor%5D&amp;cauthor=true&amp;cauthor_uid=24346727</vt:lpwstr>
      </vt:variant>
      <vt:variant>
        <vt:lpwstr/>
      </vt:variant>
      <vt:variant>
        <vt:i4>655481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Vigo%20A%5BAuthor%5D&amp;cauthor=true&amp;cauthor_uid=24346727</vt:lpwstr>
      </vt:variant>
      <vt:variant>
        <vt:lpwstr/>
      </vt:variant>
      <vt:variant>
        <vt:i4>314580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Molina%20Mdel%20C%5BAuthor%5D&amp;cauthor=true&amp;cauthor_uid=24346727</vt:lpwstr>
      </vt:variant>
      <vt:variant>
        <vt:lpwstr/>
      </vt:variant>
      <vt:variant>
        <vt:i4>4325410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Menezes%20GM%5BAuthor%5D&amp;cauthor=true&amp;cauthor_uid=24346727</vt:lpwstr>
      </vt:variant>
      <vt:variant>
        <vt:lpwstr/>
      </vt:variant>
      <vt:variant>
        <vt:i4>5767209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Goulart%20AC%5BAuthor%5D&amp;cauthor=true&amp;cauthor_uid=24346727</vt:lpwstr>
      </vt:variant>
      <vt:variant>
        <vt:lpwstr/>
      </vt:variant>
      <vt:variant>
        <vt:i4>3997713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Luft%20VC%5BAuthor%5D&amp;cauthor=true&amp;cauthor_uid=24346727</vt:lpwstr>
      </vt:variant>
      <vt:variant>
        <vt:lpwstr/>
      </vt:variant>
      <vt:variant>
        <vt:i4>6094969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?term=Passos%20VM%5BAuthor%5D&amp;cauthor=true&amp;cauthor_uid=24346727</vt:lpwstr>
      </vt:variant>
      <vt:variant>
        <vt:lpwstr/>
      </vt:variant>
      <vt:variant>
        <vt:i4>3473475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Griep%20RH%5BAuthor%5D&amp;cauthor=true&amp;cauthor_uid=24346727</vt:lpwstr>
      </vt:variant>
      <vt:variant>
        <vt:lpwstr/>
      </vt:variant>
      <vt:variant>
        <vt:i4>4653095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Schmidt%20MI%5BAuthor%5D&amp;cauthor=true&amp;cauthor_uid=24346719</vt:lpwstr>
      </vt:variant>
      <vt:variant>
        <vt:lpwstr/>
      </vt:variant>
      <vt:variant>
        <vt:i4>7602192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Albuquerque%20Lda%20S%5BAuthor%5D&amp;cauthor=true&amp;cauthor_uid=24346719</vt:lpwstr>
      </vt:variant>
      <vt:variant>
        <vt:lpwstr/>
      </vt:variant>
      <vt:variant>
        <vt:i4>5636129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Caetano%20EI%5BAuthor%5D&amp;cauthor=true&amp;cauthor_uid=24346719</vt:lpwstr>
      </vt:variant>
      <vt:variant>
        <vt:lpwstr/>
      </vt:variant>
      <vt:variant>
        <vt:i4>530853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Felisbino-Mendes%20M%5BAuthor%5D&amp;cauthor=true&amp;cauthor_uid=24346719</vt:lpwstr>
      </vt:variant>
      <vt:variant>
        <vt:lpwstr/>
      </vt:variant>
      <vt:variant>
        <vt:i4>3932250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Faria%20CP%5BAuthor%5D&amp;cauthor=true&amp;cauthor_uid=24346719</vt:lpwstr>
      </vt:variant>
      <vt:variant>
        <vt:lpwstr/>
      </vt:variant>
      <vt:variant>
        <vt:i4>3670102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Pinto%20KA%5BAuthor%5D&amp;cauthor=true&amp;cauthor_uid=24346719</vt:lpwstr>
      </vt:variant>
      <vt:variant>
        <vt:lpwstr/>
      </vt:variant>
      <vt:variant>
        <vt:i4>3866688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Griep%20RH%5BAuthor%5D&amp;cauthor=true&amp;cauthor_uid=24346719</vt:lpwstr>
      </vt:variant>
      <vt:variant>
        <vt:lpwstr/>
      </vt:variant>
      <vt:variant>
        <vt:i4>275253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Bensenor%20IM%5BAuthor%5D&amp;cauthor=true&amp;cauthor_uid=24346719</vt:lpwstr>
      </vt:variant>
      <vt:variant>
        <vt:lpwstr/>
      </vt:variant>
      <vt:variant>
        <vt:i4>3342382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24647805</vt:lpwstr>
      </vt:variant>
      <vt:variant>
        <vt:lpwstr/>
      </vt:variant>
      <vt:variant>
        <vt:i4>6225958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Nilsson%20PM%5BAuthor%5D&amp;cauthor=true&amp;cauthor_uid=24647805</vt:lpwstr>
      </vt:variant>
      <vt:variant>
        <vt:lpwstr/>
      </vt:variant>
      <vt:variant>
        <vt:i4>5505086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Lakatta%20EG%5BAuthor%5D&amp;cauthor=true&amp;cauthor_uid=24647805</vt:lpwstr>
      </vt:variant>
      <vt:variant>
        <vt:lpwstr/>
      </vt:variant>
      <vt:variant>
        <vt:i4>1572897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V%C3%B6lzke%20H%5BAuthor%5D&amp;cauthor=true&amp;cauthor_uid=24647805</vt:lpwstr>
      </vt:variant>
      <vt:variant>
        <vt:lpwstr/>
      </vt:variant>
      <vt:variant>
        <vt:i4>1245307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Vlachopoulos%20C%5BAuthor%5D&amp;cauthor=true&amp;cauthor_uid=24647805</vt:lpwstr>
      </vt:variant>
      <vt:variant>
        <vt:lpwstr/>
      </vt:variant>
      <vt:variant>
        <vt:i4>7012358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?term=Strait%20J%5BAuthor%5D&amp;cauthor=true&amp;cauthor_uid=24647805</vt:lpwstr>
      </vt:variant>
      <vt:variant>
        <vt:lpwstr/>
      </vt:variant>
      <vt:variant>
        <vt:i4>7274501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Rietzschel%20E%5BAuthor%5D&amp;cauthor=true&amp;cauthor_uid=24647805</vt:lpwstr>
      </vt:variant>
      <vt:variant>
        <vt:lpwstr/>
      </vt:variant>
      <vt:variant>
        <vt:i4>7798814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Ryli%C5%A1kyte%20L%5BAuthor%5D&amp;cauthor=true&amp;cauthor_uid=24647805</vt:lpwstr>
      </vt:variant>
      <vt:variant>
        <vt:lpwstr/>
      </vt:variant>
      <vt:variant>
        <vt:i4>5898301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Muiesan%20ML%5BAuthor%5D&amp;cauthor=true&amp;cauthor_uid=24647805</vt:lpwstr>
      </vt:variant>
      <vt:variant>
        <vt:lpwstr/>
      </vt:variant>
      <vt:variant>
        <vt:i4>2359299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Raso%20FU%5BAuthor%5D&amp;cauthor=true&amp;cauthor_uid=24647805</vt:lpwstr>
      </vt:variant>
      <vt:variant>
        <vt:lpwstr/>
      </vt:variant>
      <vt:variant>
        <vt:i4>4522109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Ma%C3%B1as%20LR%5BAuthor%5D&amp;cauthor=true&amp;cauthor_uid=24647805</vt:lpwstr>
      </vt:variant>
      <vt:variant>
        <vt:lpwstr/>
      </vt:variant>
      <vt:variant>
        <vt:i4>3997781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Cunha%20PG%5BAuthor%5D&amp;cauthor=true&amp;cauthor_uid=24647805</vt:lpwstr>
      </vt:variant>
      <vt:variant>
        <vt:lpwstr/>
      </vt:variant>
      <vt:variant>
        <vt:i4>8060994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Cockcroft%20J%5BAuthor%5D&amp;cauthor=true&amp;cauthor_uid=24647805</vt:lpwstr>
      </vt:variant>
      <vt:variant>
        <vt:lpwstr/>
      </vt:variant>
      <vt:variant>
        <vt:i4>8192087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Cucca%20F%5BAuthor%5D&amp;cauthor=true&amp;cauthor_uid=24647805</vt:lpwstr>
      </vt:variant>
      <vt:variant>
        <vt:lpwstr/>
      </vt:variant>
      <vt:variant>
        <vt:i4>1441835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Laurent%20S%5BAuthor%5D&amp;cauthor=true&amp;cauthor_uid=24647805</vt:lpwstr>
      </vt:variant>
      <vt:variant>
        <vt:lpwstr/>
      </vt:variant>
      <vt:variant>
        <vt:i4>917563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Scuteri%20A%5BAuthor%5D&amp;cauthor=true&amp;cauthor_uid=24647805</vt:lpwstr>
      </vt:variant>
      <vt:variant>
        <vt:lpwstr/>
      </vt:variant>
      <vt:variant>
        <vt:i4>4063268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/10842653</vt:lpwstr>
      </vt:variant>
      <vt:variant>
        <vt:lpwstr/>
      </vt:variant>
      <vt:variant>
        <vt:i4>3604511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Porte%20D%20Jr%5BAuthor%5D&amp;cauthor=true&amp;cauthor_uid=10842653</vt:lpwstr>
      </vt:variant>
      <vt:variant>
        <vt:lpwstr/>
      </vt:variant>
      <vt:variant>
        <vt:i4>3276834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/21502576</vt:lpwstr>
      </vt:variant>
      <vt:variant>
        <vt:lpwstr/>
      </vt:variant>
      <vt:variant>
        <vt:i4>3670119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Council%20on%20the%20Kidney%20in%20Cardiovascular%20Disease%5BCorporate%20Author%5D</vt:lpwstr>
      </vt:variant>
      <vt:variant>
        <vt:lpwstr/>
      </vt:variant>
      <vt:variant>
        <vt:i4>3080235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Council%20on%20Cardiovascular%20Nursing%5BCorporate%20Author%5D</vt:lpwstr>
      </vt:variant>
      <vt:variant>
        <vt:lpwstr/>
      </vt:variant>
      <vt:variant>
        <vt:i4>2490492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Council%20on%20Arteriosclerosis%2C%20Thrombosis%20and%20Vascular%20Biology%5BCorporate%20Author%5D</vt:lpwstr>
      </vt:variant>
      <vt:variant>
        <vt:lpwstr/>
      </vt:variant>
      <vt:variant>
        <vt:i4>5767249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American%20Heart%20Association%20Clinical%20Lipidology%2C%20Thrombosis%2C%20and%20Prevention%20Committee%20of%20the%20Council%20on%20Nutrition%2C%20Physical%20Activity%2C%20and%20Metabolism%5BCorporate%20Author%5D</vt:lpwstr>
      </vt:variant>
      <vt:variant>
        <vt:lpwstr/>
      </vt:variant>
      <vt:variant>
        <vt:i4>6291530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Pennathur%20S%5BAuthor%5D&amp;cauthor=true&amp;cauthor_uid=21502576</vt:lpwstr>
      </vt:variant>
      <vt:variant>
        <vt:lpwstr/>
      </vt:variant>
      <vt:variant>
        <vt:i4>2031669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Mazzone%20T%5BAuthor%5D&amp;cauthor=true&amp;cauthor_uid=21502576</vt:lpwstr>
      </vt:variant>
      <vt:variant>
        <vt:lpwstr/>
      </vt:variant>
      <vt:variant>
        <vt:i4>91762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Levi%20M%5BAuthor%5D&amp;cauthor=true&amp;cauthor_uid=21502576</vt:lpwstr>
      </vt:variant>
      <vt:variant>
        <vt:lpwstr/>
      </vt:variant>
      <vt:variant>
        <vt:i4>5701745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Lennie%20TA%5BAuthor%5D&amp;cauthor=true&amp;cauthor_uid=21502576</vt:lpwstr>
      </vt:variant>
      <vt:variant>
        <vt:lpwstr/>
      </vt:variant>
      <vt:variant>
        <vt:i4>3407900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Kris-Etherton%20PM%5BAuthor%5D&amp;cauthor=true&amp;cauthor_uid=21502576</vt:lpwstr>
      </vt:variant>
      <vt:variant>
        <vt:lpwstr/>
      </vt:variant>
      <vt:variant>
        <vt:i4>3342348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Jacobson%20MS%5BAuthor%5D&amp;cauthor=true&amp;cauthor_uid=21502576</vt:lpwstr>
      </vt:variant>
      <vt:variant>
        <vt:lpwstr/>
      </vt:variant>
      <vt:variant>
        <vt:i4>5243004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Howard%20WJ%5BAuthor%5D&amp;cauthor=true&amp;cauthor_uid=21502576</vt:lpwstr>
      </vt:variant>
      <vt:variant>
        <vt:lpwstr/>
      </vt:variant>
      <vt:variant>
        <vt:i4>242483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Goldberg%20AC%5BAuthor%5D&amp;cauthor=true&amp;cauthor_uid=21502576</vt:lpwstr>
      </vt:variant>
      <vt:variant>
        <vt:lpwstr/>
      </vt:variant>
      <vt:variant>
        <vt:i4>39977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Ginsberg%20HN%5BAuthor%5D&amp;cauthor=true&amp;cauthor_uid=21502576</vt:lpwstr>
      </vt:variant>
      <vt:variant>
        <vt:lpwstr/>
      </vt:variant>
      <vt:variant>
        <vt:i4>4849772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?term=Criqui%20MH%5BAuthor%5D&amp;cauthor=true&amp;cauthor_uid=21502576</vt:lpwstr>
      </vt:variant>
      <vt:variant>
        <vt:lpwstr/>
      </vt:variant>
      <vt:variant>
        <vt:i4>1179680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Bittner%20V%5BAuthor%5D&amp;cauthor=true&amp;cauthor_uid=21502576</vt:lpwstr>
      </vt:variant>
      <vt:variant>
        <vt:lpwstr/>
      </vt:variant>
      <vt:variant>
        <vt:i4>7536666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Ballantyne%20C%5BAuthor%5D&amp;cauthor=true&amp;cauthor_uid=21502576</vt:lpwstr>
      </vt:variant>
      <vt:variant>
        <vt:lpwstr/>
      </vt:variant>
      <vt:variant>
        <vt:i4>367011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Stone%20NJ%5BAuthor%5D&amp;cauthor=true&amp;cauthor_uid=21502576</vt:lpwstr>
      </vt:variant>
      <vt:variant>
        <vt:lpwstr/>
      </vt:variant>
      <vt:variant>
        <vt:i4>7667723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Miller%20M%5BAuthor%5D&amp;cauthor=true&amp;cauthor_uid=21502576</vt:lpwstr>
      </vt:variant>
      <vt:variant>
        <vt:lpwstr/>
      </vt:variant>
      <vt:variant>
        <vt:i4>3211301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/23259588</vt:lpwstr>
      </vt:variant>
      <vt:variant>
        <vt:lpwstr/>
      </vt:variant>
      <vt:variant>
        <vt:i4>5636183</vt:i4>
      </vt:variant>
      <vt:variant>
        <vt:i4>222</vt:i4>
      </vt:variant>
      <vt:variant>
        <vt:i4>0</vt:i4>
      </vt:variant>
      <vt:variant>
        <vt:i4>5</vt:i4>
      </vt:variant>
      <vt:variant>
        <vt:lpwstr>http://www.thelancet.com/journals/lancet/issue/vol357no9258/PIIS0140-6736(00)X0231-0</vt:lpwstr>
      </vt:variant>
      <vt:variant>
        <vt:lpwstr/>
      </vt:variant>
      <vt:variant>
        <vt:i4>3211298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/16157765</vt:lpwstr>
      </vt:variant>
      <vt:variant>
        <vt:lpwstr/>
      </vt:variant>
      <vt:variant>
        <vt:i4>3801143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National%20Heart%2C%20Lung%2C%20and%20Blood%20Institute%5BCorporate%20Author%5D</vt:lpwstr>
      </vt:variant>
      <vt:variant>
        <vt:lpwstr/>
      </vt:variant>
      <vt:variant>
        <vt:i4>3473514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American%20Heart%20Association%5BCorporate%20Author%5D</vt:lpwstr>
      </vt:variant>
      <vt:variant>
        <vt:lpwstr/>
      </vt:variant>
      <vt:variant>
        <vt:i4>7471179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Costa%20F%5BAuthor%5D&amp;cauthor=true&amp;cauthor_uid=16157765</vt:lpwstr>
      </vt:variant>
      <vt:variant>
        <vt:lpwstr/>
      </vt:variant>
      <vt:variant>
        <vt:i4>6094896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Spertus%20JA%5BAuthor%5D&amp;cauthor=true&amp;cauthor_uid=16157765</vt:lpwstr>
      </vt:variant>
      <vt:variant>
        <vt:lpwstr/>
      </vt:variant>
      <vt:variant>
        <vt:i4>4915258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Smith%20SC%20Jr%5BAuthor%5D&amp;cauthor=true&amp;cauthor_uid=16157765</vt:lpwstr>
      </vt:variant>
      <vt:variant>
        <vt:lpwstr/>
      </vt:variant>
      <vt:variant>
        <vt:i4>596389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Savage%20PJ%5BAuthor%5D&amp;cauthor=true&amp;cauthor_uid=16157765</vt:lpwstr>
      </vt:variant>
      <vt:variant>
        <vt:lpwstr/>
      </vt:variant>
      <vt:variant>
        <vt:i4>4718703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Krauss%20RM%5BAuthor%5D&amp;cauthor=true&amp;cauthor_uid=16157765</vt:lpwstr>
      </vt:variant>
      <vt:variant>
        <vt:lpwstr/>
      </vt:variant>
      <vt:variant>
        <vt:i4>5177451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Gordon%20DJ%5BAuthor%5D&amp;cauthor=true&amp;cauthor_uid=16157765</vt:lpwstr>
      </vt:variant>
      <vt:variant>
        <vt:lpwstr/>
      </vt:variant>
      <vt:variant>
        <vt:i4>3276831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Franklin%20BA%5BAuthor%5D&amp;cauthor=true&amp;cauthor_uid=16157765</vt:lpwstr>
      </vt:variant>
      <vt:variant>
        <vt:lpwstr/>
      </vt:variant>
      <vt:variant>
        <vt:i4>242492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Eckel%20RH%5BAuthor%5D&amp;cauthor=true&amp;cauthor_uid=16157765</vt:lpwstr>
      </vt:variant>
      <vt:variant>
        <vt:lpwstr/>
      </vt:variant>
      <vt:variant>
        <vt:i4>445654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onato%20KA%5BAuthor%5D&amp;cauthor=true&amp;cauthor_uid=16157765</vt:lpwstr>
      </vt:variant>
      <vt:variant>
        <vt:lpwstr/>
      </vt:variant>
      <vt:variant>
        <vt:i4>6094884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Daniels%20SR%5BAuthor%5D&amp;cauthor=true&amp;cauthor_uid=16157765</vt:lpwstr>
      </vt:variant>
      <vt:variant>
        <vt:lpwstr/>
      </vt:variant>
      <vt:variant>
        <vt:i4>484970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Cleeman%20JI%5BAuthor%5D&amp;cauthor=true&amp;cauthor_uid=16157765</vt:lpwstr>
      </vt:variant>
      <vt:variant>
        <vt:lpwstr/>
      </vt:variant>
      <vt:variant>
        <vt:i4>576726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Grundy%20SM%5BAuthor%5D&amp;cauthor=true&amp;cauthor_uid=16157765</vt:lpwstr>
      </vt:variant>
      <vt:variant>
        <vt:lpwstr/>
      </vt:variant>
      <vt:variant>
        <vt:i4>3735591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14578255</vt:lpwstr>
      </vt:variant>
      <vt:variant>
        <vt:lpwstr/>
      </vt:variant>
      <vt:variant>
        <vt:i4>7733369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Expert%20Committee%20on%20the%20Diagnosis%20and%20Classification%20of%20Diabetes%20Mellitus%5BCorporate%20Author%5D</vt:lpwstr>
      </vt:variant>
      <vt:variant>
        <vt:lpwstr/>
      </vt:variant>
      <vt:variant>
        <vt:i4>6881302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Zimmet%20P%5BAuthor%5D&amp;cauthor=true&amp;cauthor_uid=14578255</vt:lpwstr>
      </vt:variant>
      <vt:variant>
        <vt:lpwstr/>
      </vt:variant>
      <vt:variant>
        <vt:i4>734003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Tuomilehto%20J%5BAuthor%5D&amp;cauthor=true&amp;cauthor_uid=14578255</vt:lpwstr>
      </vt:variant>
      <vt:variant>
        <vt:lpwstr/>
      </vt:variant>
      <vt:variant>
        <vt:i4>6750284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Stern%20M%5BAuthor%5D&amp;cauthor=true&amp;cauthor_uid=14578255</vt:lpwstr>
      </vt:variant>
      <vt:variant>
        <vt:lpwstr/>
      </vt:variant>
      <vt:variant>
        <vt:i4>1441847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Steffes%20M%5BAuthor%5D&amp;cauthor=true&amp;cauthor_uid=14578255</vt:lpwstr>
      </vt:variant>
      <vt:variant>
        <vt:lpwstr/>
      </vt:variant>
      <vt:variant>
        <vt:i4>183512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Shaw%20J%5BAuthor%5D&amp;cauthor=true&amp;cauthor_uid=14578255</vt:lpwstr>
      </vt:variant>
      <vt:variant>
        <vt:lpwstr/>
      </vt:variant>
      <vt:variant>
        <vt:i4>6553607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Saudek%20C%5BAuthor%5D&amp;cauthor=true&amp;cauthor_uid=14578255</vt:lpwstr>
      </vt:variant>
      <vt:variant>
        <vt:lpwstr/>
      </vt:variant>
      <vt:variant>
        <vt:i4>7471170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Rizza%20R%5BAuthor%5D&amp;cauthor=true&amp;cauthor_uid=14578255</vt:lpwstr>
      </vt:variant>
      <vt:variant>
        <vt:lpwstr/>
      </vt:variant>
      <vt:variant>
        <vt:i4>8192029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Palmer%20J%5BAuthor%5D&amp;cauthor=true&amp;cauthor_uid=14578255</vt:lpwstr>
      </vt:variant>
      <vt:variant>
        <vt:lpwstr/>
      </vt:variant>
      <vt:variant>
        <vt:i4>6946847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Nathan%20D%5BAuthor%5D&amp;cauthor=true&amp;cauthor_uid=14578255</vt:lpwstr>
      </vt:variant>
      <vt:variant>
        <vt:lpwstr/>
      </vt:variant>
      <vt:variant>
        <vt:i4>589925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Lernmark%20A%5BAuthor%5D&amp;cauthor=true&amp;cauthor_uid=14578255</vt:lpwstr>
      </vt:variant>
      <vt:variant>
        <vt:lpwstr/>
      </vt:variant>
      <vt:variant>
        <vt:i4>1572968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Lebovitz%20H%5BAuthor%5D&amp;cauthor=true&amp;cauthor_uid=14578255</vt:lpwstr>
      </vt:variant>
      <vt:variant>
        <vt:lpwstr/>
      </vt:variant>
      <vt:variant>
        <vt:i4>5308462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Knowler%20WC%5BAuthor%5D&amp;cauthor=true&amp;cauthor_uid=14578255</vt:lpwstr>
      </vt:variant>
      <vt:variant>
        <vt:lpwstr/>
      </vt:variant>
      <vt:variant>
        <vt:i4>675023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Kitzmiller%20J%5BAuthor%5D&amp;cauthor=true&amp;cauthor_uid=14578255</vt:lpwstr>
      </vt:variant>
      <vt:variant>
        <vt:lpwstr/>
      </vt:variant>
      <vt:variant>
        <vt:i4>1310823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Kahn%20R%5BAuthor%5D&amp;cauthor=true&amp;cauthor_uid=14578255</vt:lpwstr>
      </vt:variant>
      <vt:variant>
        <vt:lpwstr/>
      </vt:variant>
      <vt:variant>
        <vt:i4>85208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Defronzo%20R%5BAuthor%5D&amp;cauthor=true&amp;cauthor_uid=14578255</vt:lpwstr>
      </vt:variant>
      <vt:variant>
        <vt:lpwstr/>
      </vt:variant>
      <vt:variant>
        <vt:i4>124530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Buse%20J%5BAuthor%5D&amp;cauthor=true&amp;cauthor_uid=14578255</vt:lpwstr>
      </vt:variant>
      <vt:variant>
        <vt:lpwstr/>
      </vt:variant>
      <vt:variant>
        <vt:i4>1966132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Bennett%20P%5BAuthor%5D&amp;cauthor=true&amp;cauthor_uid=14578255</vt:lpwstr>
      </vt:variant>
      <vt:variant>
        <vt:lpwstr/>
      </vt:variant>
      <vt:variant>
        <vt:i4>5505072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Alberti%20KG%5BAuthor%5D&amp;cauthor=true&amp;cauthor_uid=14578255</vt:lpwstr>
      </vt:variant>
      <vt:variant>
        <vt:lpwstr/>
      </vt:variant>
      <vt:variant>
        <vt:i4>642255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Genuth%20S%5BAuthor%5D&amp;cauthor=true&amp;cauthor_uid=14578255</vt:lpwstr>
      </vt:variant>
      <vt:variant>
        <vt:lpwstr/>
      </vt:variant>
      <vt:variant>
        <vt:i4>37355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22152280</vt:lpwstr>
      </vt:variant>
      <vt:variant>
        <vt:lpwstr/>
      </vt:variant>
      <vt:variant>
        <vt:i4>412880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18469836</vt:lpwstr>
      </vt:variant>
      <vt:variant>
        <vt:lpwstr/>
      </vt:variant>
      <vt:variant>
        <vt:i4>570175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Pankow%20JS%5BAuthor%5D&amp;cauthor=true&amp;cauthor_uid=18469836</vt:lpwstr>
      </vt:variant>
      <vt:variant>
        <vt:lpwstr/>
      </vt:variant>
      <vt:variant>
        <vt:i4>5898352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Duncan%20BB%5BAuthor%5D&amp;cauthor=true&amp;cauthor_uid=18469836</vt:lpwstr>
      </vt:variant>
      <vt:variant>
        <vt:lpwstr/>
      </vt:variant>
      <vt:variant>
        <vt:i4>4784174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Schmidt%20MI%5BAuthor%5D&amp;cauthor=true&amp;cauthor_uid=18469836</vt:lpwstr>
      </vt:variant>
      <vt:variant>
        <vt:lpwstr/>
      </vt:variant>
      <vt:variant>
        <vt:i4>7405643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Heiss%20G%5BAuthor%5D&amp;cauthor=true&amp;cauthor_uid=18469836</vt:lpwstr>
      </vt:variant>
      <vt:variant>
        <vt:lpwstr/>
      </vt:variant>
      <vt:variant>
        <vt:i4>504630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McNeill%20AM%5BAuthor%5D&amp;cauthor=true&amp;cauthor_uid=18469836</vt:lpwstr>
      </vt:variant>
      <vt:variant>
        <vt:lpwstr/>
      </vt:variant>
      <vt:variant>
        <vt:i4>327689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Hoogeveen%20RC%5BAuthor%5D&amp;cauthor=true&amp;cauthor_uid=18469836</vt:lpwstr>
      </vt:variant>
      <vt:variant>
        <vt:lpwstr/>
      </vt:variant>
      <vt:variant>
        <vt:i4>6029409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Ballantyne%20CM%5BAuthor%5D&amp;cauthor=true&amp;cauthor_uid=18469836</vt:lpwstr>
      </vt:variant>
      <vt:variant>
        <vt:lpwstr/>
      </vt:variant>
      <vt:variant>
        <vt:i4>314576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21402249</vt:lpwstr>
      </vt:variant>
      <vt:variant>
        <vt:lpwstr/>
      </vt:variant>
      <vt:variant>
        <vt:i4>255593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Hypertriglyceridemia%20Registry%20of%20Spanish%20Arteriosclerosis%20Society%5BCorporate%20Author%5D</vt:lpwstr>
      </vt:variant>
      <vt:variant>
        <vt:lpwstr/>
      </vt:variant>
      <vt:variant>
        <vt:i4>45881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Ros%20E%5BAuthor%5D&amp;cauthor=true&amp;cauthor_uid=21402249</vt:lpwstr>
      </vt:variant>
      <vt:variant>
        <vt:lpwstr/>
      </vt:variant>
      <vt:variant>
        <vt:i4>2818069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Peres-de-Juan%20M%5BAuthor%5D&amp;cauthor=true&amp;cauthor_uid=21402249</vt:lpwstr>
      </vt:variant>
      <vt:variant>
        <vt:lpwstr/>
      </vt:variant>
      <vt:variant>
        <vt:i4>1638509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Gonzalez-Santos%20P%5BAuthor%5D&amp;cauthor=true&amp;cauthor_uid=21402249</vt:lpwstr>
      </vt:variant>
      <vt:variant>
        <vt:lpwstr/>
      </vt:variant>
      <vt:variant>
        <vt:i4>720898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Zambon%20D%5BAuthor%5D&amp;cauthor=true&amp;cauthor_uid=21402249</vt:lpwstr>
      </vt:variant>
      <vt:variant>
        <vt:lpwstr/>
      </vt:variant>
      <vt:variant>
        <vt:i4>229377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Borrallo%20RM%5BAuthor%5D&amp;cauthor=true&amp;cauthor_uid=21402249</vt:lpwstr>
      </vt:variant>
      <vt:variant>
        <vt:lpwstr/>
      </vt:variant>
      <vt:variant>
        <vt:i4>825754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Suarez-Tembra%20M%5BAuthor%5D&amp;cauthor=true&amp;cauthor_uid=21402249</vt:lpwstr>
      </vt:variant>
      <vt:variant>
        <vt:lpwstr/>
      </vt:variant>
      <vt:variant>
        <vt:i4>58994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Ruiz%20A%5BAuthor%5D&amp;cauthor=true&amp;cauthor_uid=21402249</vt:lpwstr>
      </vt:variant>
      <vt:variant>
        <vt:lpwstr/>
      </vt:variant>
      <vt:variant>
        <vt:i4>281814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Mateo-Gallego%20R%5BAuthor%5D&amp;cauthor=true&amp;cauthor_uid=21402249</vt:lpwstr>
      </vt:variant>
      <vt:variant>
        <vt:lpwstr/>
      </vt:variant>
      <vt:variant>
        <vt:i4>170397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Mill%C3%A1n%20J%5BAuthor%5D&amp;cauthor=true&amp;cauthor_uid=21402249</vt:lpwstr>
      </vt:variant>
      <vt:variant>
        <vt:lpwstr/>
      </vt:variant>
      <vt:variant>
        <vt:i4>576727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Ascaso%20JF%5BAuthor%5D&amp;cauthor=true&amp;cauthor_uid=21402249</vt:lpwstr>
      </vt:variant>
      <vt:variant>
        <vt:lpwstr/>
      </vt:variant>
      <vt:variant>
        <vt:i4>4653142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IDF%20Epidemiology%20Task%20Force%20Consensus%20Group%5BCorporate%20Author%5D</vt:lpwstr>
      </vt:variant>
      <vt:variant>
        <vt:lpwstr/>
      </vt:variant>
      <vt:variant>
        <vt:i4>183512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Shaw%20J%5BAuthor%5D&amp;cauthor=true&amp;cauthor_uid=16182882</vt:lpwstr>
      </vt:variant>
      <vt:variant>
        <vt:lpwstr/>
      </vt:variant>
      <vt:variant>
        <vt:i4>688130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Zimmet%20P%5BAuthor%5D&amp;cauthor=true&amp;cauthor_uid=16182882</vt:lpwstr>
      </vt:variant>
      <vt:variant>
        <vt:lpwstr/>
      </vt:variant>
      <vt:variant>
        <vt:i4>550507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Alberti%20KG%5BAuthor%5D&amp;cauthor=true&amp;cauthor_uid=16182882</vt:lpwstr>
      </vt:variant>
      <vt:variant>
        <vt:lpwstr/>
      </vt:variant>
      <vt:variant>
        <vt:i4>340791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9686693</vt:lpwstr>
      </vt:variant>
      <vt:variant>
        <vt:lpwstr/>
      </vt:variant>
      <vt:variant>
        <vt:i4>196614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06242892</vt:lpwstr>
      </vt:variant>
      <vt:variant>
        <vt:i4>196614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06242891</vt:lpwstr>
      </vt:variant>
      <vt:variant>
        <vt:i4>196614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06242890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O RIO GRANDE DO SUL</dc:title>
  <dc:creator>Ruriak</dc:creator>
  <cp:lastModifiedBy>Bruna Vieira</cp:lastModifiedBy>
  <cp:revision>4</cp:revision>
  <cp:lastPrinted>2015-08-05T21:49:00Z</cp:lastPrinted>
  <dcterms:created xsi:type="dcterms:W3CDTF">2016-02-24T15:05:00Z</dcterms:created>
  <dcterms:modified xsi:type="dcterms:W3CDTF">2016-06-09T02:57:00Z</dcterms:modified>
</cp:coreProperties>
</file>